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671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1851"/>
        <w:gridCol w:w="2880"/>
        <w:gridCol w:w="1170"/>
        <w:gridCol w:w="1170"/>
        <w:gridCol w:w="1350"/>
        <w:gridCol w:w="1170"/>
        <w:gridCol w:w="1080"/>
      </w:tblGrid>
      <w:tr w:rsidR="002162C8" w:rsidRPr="00B71230" w14:paraId="46773891" w14:textId="77777777" w:rsidTr="002F244C">
        <w:trPr>
          <w:trHeight w:val="494"/>
        </w:trPr>
        <w:tc>
          <w:tcPr>
            <w:tcW w:w="1851" w:type="dxa"/>
            <w:noWrap/>
            <w:hideMark/>
          </w:tcPr>
          <w:p w14:paraId="3A61AF8C" w14:textId="77777777" w:rsidR="002162C8" w:rsidRPr="00B71230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ategory </w:t>
            </w:r>
          </w:p>
        </w:tc>
        <w:tc>
          <w:tcPr>
            <w:tcW w:w="2880" w:type="dxa"/>
            <w:noWrap/>
            <w:hideMark/>
          </w:tcPr>
          <w:p w14:paraId="5098520C" w14:textId="77777777" w:rsidR="002162C8" w:rsidRPr="00B71230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us, s</w:t>
            </w:r>
            <w:r w:rsidRPr="00B71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1170" w:type="dxa"/>
            <w:noWrap/>
            <w:hideMark/>
          </w:tcPr>
          <w:p w14:paraId="7E906C13" w14:textId="72A00819" w:rsidR="002162C8" w:rsidRPr="00B71230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Mean width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41514F">
              <w:rPr>
                <w:rFonts w:eastAsia="Times New Roman"/>
                <w:bCs/>
                <w:color w:val="000000"/>
                <w:sz w:val="18"/>
                <w:szCs w:val="18"/>
              </w:rPr>
              <w:sym w:font="Symbol" w:char="F06D"/>
            </w:r>
            <w:r w:rsidRPr="0041514F">
              <w:rPr>
                <w:rFonts w:eastAsia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058F0D51" w14:textId="0F685AFD" w:rsidR="002162C8" w:rsidRPr="00B71230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length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41514F">
              <w:rPr>
                <w:rFonts w:eastAsia="Times New Roman"/>
                <w:bCs/>
                <w:color w:val="000000"/>
                <w:sz w:val="18"/>
                <w:szCs w:val="18"/>
              </w:rPr>
              <w:sym w:font="Symbol" w:char="F06D"/>
            </w:r>
            <w:r w:rsidRPr="0041514F">
              <w:rPr>
                <w:rFonts w:eastAsia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hideMark/>
          </w:tcPr>
          <w:p w14:paraId="5BFE8C01" w14:textId="77777777" w:rsidR="002162C8" w:rsidRPr="00B71230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 for size measurements</w:t>
            </w:r>
          </w:p>
        </w:tc>
        <w:tc>
          <w:tcPr>
            <w:tcW w:w="1170" w:type="dxa"/>
            <w:noWrap/>
            <w:hideMark/>
          </w:tcPr>
          <w:p w14:paraId="4F4DE950" w14:textId="6843D9AF" w:rsidR="002162C8" w:rsidRPr="00961BFA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bundanc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9770D1">
              <w:rPr>
                <w:rFonts w:eastAsia="Times New Roman"/>
                <w:bCs/>
                <w:color w:val="000000"/>
                <w:sz w:val="18"/>
                <w:szCs w:val="18"/>
              </w:rPr>
              <w:t>cells mL</w:t>
            </w:r>
            <w:r w:rsidRPr="009770D1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hideMark/>
          </w:tcPr>
          <w:p w14:paraId="7AFC91ED" w14:textId="77777777" w:rsidR="002162C8" w:rsidRPr="00B71230" w:rsidRDefault="002162C8" w:rsidP="002F244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 for abundance</w:t>
            </w:r>
            <w:r w:rsidRPr="00B71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3514C2" w:rsidRPr="00B71230" w14:paraId="0291D03F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66C1FC19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Heterotrophic bacteria</w:t>
            </w:r>
          </w:p>
        </w:tc>
        <w:tc>
          <w:tcPr>
            <w:tcW w:w="2880" w:type="dxa"/>
            <w:noWrap/>
            <w:hideMark/>
          </w:tcPr>
          <w:p w14:paraId="3AF13ABA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elagibacter ubique </w:t>
            </w:r>
          </w:p>
        </w:tc>
        <w:tc>
          <w:tcPr>
            <w:tcW w:w="1170" w:type="dxa"/>
            <w:noWrap/>
            <w:hideMark/>
          </w:tcPr>
          <w:p w14:paraId="5366BDC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278B245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50" w:type="dxa"/>
            <w:vAlign w:val="bottom"/>
            <w:hideMark/>
          </w:tcPr>
          <w:p w14:paraId="1FFE7F38" w14:textId="3D243847" w:rsidR="003514C2" w:rsidRPr="00591E39" w:rsidRDefault="003514C2" w:rsidP="002F244C">
            <w:pPr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noWrap/>
            <w:hideMark/>
          </w:tcPr>
          <w:p w14:paraId="016337C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45 x 10</w:t>
            </w:r>
            <w:r w:rsidRPr="009770D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vAlign w:val="bottom"/>
            <w:hideMark/>
          </w:tcPr>
          <w:p w14:paraId="565E8143" w14:textId="59F17F92" w:rsidR="003514C2" w:rsidRPr="00591E39" w:rsidRDefault="003514C2" w:rsidP="003514C2">
            <w:pPr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Morris&lt;/Author&gt;&lt;Year&gt;2002&lt;/Year&gt;&lt;IDText&gt;SAR11 clade dominates ocean surface bacterioplankton communities&lt;/IDText&gt;&lt;DisplayText&gt;(71)&lt;/DisplayText&gt;&lt;record&gt;&lt;isbn&gt;0028-0836&lt;/isbn&gt;&lt;titles&gt;&lt;title&gt;SAR11 clade dominates ocean surface bacterioplankton communities&lt;/title&gt;&lt;secondary-title&gt;Nature&lt;/secondary-title&gt;&lt;/titles&gt;&lt;pages&gt;806-810&lt;/pages&gt;&lt;number&gt;6917&lt;/number&gt;&lt;contributors&gt;&lt;authors&gt;&lt;author&gt;Morris, Robert M&lt;/author&gt;&lt;author&gt;Rappé, Michael S&lt;/author&gt;&lt;author&gt;Connon, Stephanie A&lt;/author&gt;&lt;author&gt;Vergin, Kevin L&lt;/author&gt;&lt;author&gt;Siebold, William A&lt;/author&gt;&lt;author&gt;Carlson, Craig A&lt;/author&gt;&lt;author&gt;Giovannoni, Stephen J&lt;/author&gt;&lt;/authors&gt;&lt;/contributors&gt;&lt;added-date format="utc"&gt;1488325199&lt;/added-date&gt;&lt;ref-type name="Journal Article"&gt;17&lt;/ref-type&gt;&lt;dates&gt;&lt;year&gt;2002&lt;/year&gt;&lt;/dates&gt;&lt;rec-number&gt;83&lt;/rec-number&gt;&lt;last-updated-date format="utc"&gt;1488325199&lt;/last-updated-date&gt;&lt;volume&gt;420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0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11A3153C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2EEEA4D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Heterotrophic bacteria</w:t>
            </w:r>
          </w:p>
        </w:tc>
        <w:tc>
          <w:tcPr>
            <w:tcW w:w="2880" w:type="dxa"/>
            <w:noWrap/>
            <w:hideMark/>
          </w:tcPr>
          <w:p w14:paraId="1437203C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seobacter denitrificans</w:t>
            </w:r>
          </w:p>
        </w:tc>
        <w:tc>
          <w:tcPr>
            <w:tcW w:w="1170" w:type="dxa"/>
            <w:noWrap/>
            <w:hideMark/>
          </w:tcPr>
          <w:p w14:paraId="21DC4A88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1B2407BE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vAlign w:val="bottom"/>
            <w:hideMark/>
          </w:tcPr>
          <w:p w14:paraId="5049D0AD" w14:textId="7493958A" w:rsidR="003514C2" w:rsidRPr="00591E39" w:rsidRDefault="003514C2" w:rsidP="003514C2">
            <w:pPr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hiba&lt;/Author&gt;&lt;Year&gt;1991&lt;/Year&gt;&lt;IDText&gt;Roseobacter litoralis gen. nov., sp. nov., and Roseobacter denitrificans sp. nov., aerobic pink-pigmented bacteria which contain bacteriochlorophyll a&lt;/IDText&gt;&lt;DisplayText&gt;(72)&lt;/DisplayText&gt;&lt;record&gt;&lt;isbn&gt;0723-2020&lt;/isbn&gt;&lt;titles&gt;&lt;title&gt;Roseobacter litoralis gen. nov., sp. nov., and Roseobacter denitrificans sp. nov., aerobic pink-pigmented bacteria which contain bacteriochlorophyll a&lt;/title&gt;&lt;secondary-title&gt;Systematic and applied microbiology&lt;/secondary-title&gt;&lt;/titles&gt;&lt;pages&gt;140-145&lt;/pages&gt;&lt;number&gt;2&lt;/number&gt;&lt;contributors&gt;&lt;authors&gt;&lt;author&gt;Shiba, Tsuneo&lt;/author&gt;&lt;/authors&gt;&lt;/contributors&gt;&lt;added-date format="utc"&gt;1488325219&lt;/added-date&gt;&lt;ref-type name="Journal Article"&gt;17&lt;/ref-type&gt;&lt;dates&gt;&lt;year&gt;1991&lt;/year&gt;&lt;/dates&gt;&lt;rec-number&gt;85&lt;/rec-number&gt;&lt;last-updated-date format="utc"&gt;1498330620&lt;/last-updated-date&gt;&lt;volume&gt;14&lt;/volume&gt;&lt;_blank_61&gt;&amp;lt;fields&amp;gt;&amp;#xA;  &amp;lt;field id=&amp;quot;title&amp;quot;&amp;gt;&amp;#xA;    &amp;lt;runs&amp;gt;&amp;#xA;      &amp;lt;run italic=&amp;quot;1&amp;quot; length=&amp;quot;21&amp;quot; start=&amp;quot;0&amp;quot;/&amp;gt;&amp;#xA;      &amp;lt;run italic=&amp;quot;1&amp;quot; length=&amp;quot;25&amp;quot; start=&amp;quot;47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1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AD74FB8" w14:textId="77777777" w:rsidR="003514C2" w:rsidRPr="00B71230" w:rsidRDefault="003514C2" w:rsidP="002F244C">
            <w:pPr>
              <w:rPr>
                <w:rFonts w:eastAsia="Times New Roman"/>
                <w:color w:val="19191E"/>
                <w:sz w:val="18"/>
                <w:szCs w:val="18"/>
              </w:rPr>
            </w:pPr>
            <w:r>
              <w:rPr>
                <w:rFonts w:eastAsia="Times New Roman"/>
                <w:color w:val="19191E"/>
                <w:sz w:val="18"/>
                <w:szCs w:val="18"/>
              </w:rPr>
              <w:t xml:space="preserve">3.5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  <w:hideMark/>
          </w:tcPr>
          <w:p w14:paraId="711A1BA2" w14:textId="6DE67AC1" w:rsidR="003514C2" w:rsidRPr="00EB380F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ietz&lt;/Author&gt;&lt;Year&gt;2010&lt;/Year&gt;&lt;IDText&gt;Latitudinal patterns in the abundance of major marine bacterioplankton groups&lt;/IDText&gt;&lt;DisplayText&gt;(73)&lt;/DisplayText&gt;&lt;record&gt;&lt;isbn&gt;0948-3055&lt;/isbn&gt;&lt;titles&gt;&lt;title&gt;Latitudinal patterns in the abundance of major marine bacterioplankton groups&lt;/title&gt;&lt;secondary-title&gt;Aquatic Microbial Ecology&lt;/secondary-title&gt;&lt;/titles&gt;&lt;pages&gt;179-189&lt;/pages&gt;&lt;number&gt;2&lt;/number&gt;&lt;contributors&gt;&lt;authors&gt;&lt;author&gt;Wietz, Matthias&lt;/author&gt;&lt;author&gt;Gram, Lone&lt;/author&gt;&lt;author&gt;Jørgensen, Bo&lt;/author&gt;&lt;author&gt;Schramm, Andreas&lt;/author&gt;&lt;/authors&gt;&lt;/contributors&gt;&lt;added-date format="utc"&gt;1488325210&lt;/added-date&gt;&lt;ref-type name="Journal Article"&gt;17&lt;/ref-type&gt;&lt;dates&gt;&lt;year&gt;2010&lt;/year&gt;&lt;/dates&gt;&lt;rec-number&gt;84&lt;/rec-number&gt;&lt;last-updated-date format="utc"&gt;1488325210&lt;/last-updated-date&gt;&lt;volume&gt;61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2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5F5DFD58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38724A2E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Heterotrophic bacteria</w:t>
            </w:r>
          </w:p>
        </w:tc>
        <w:tc>
          <w:tcPr>
            <w:tcW w:w="2880" w:type="dxa"/>
            <w:noWrap/>
            <w:hideMark/>
          </w:tcPr>
          <w:p w14:paraId="1394A712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Roseobacter litoralis </w:t>
            </w:r>
          </w:p>
        </w:tc>
        <w:tc>
          <w:tcPr>
            <w:tcW w:w="1170" w:type="dxa"/>
            <w:noWrap/>
            <w:hideMark/>
          </w:tcPr>
          <w:p w14:paraId="48DA27A5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742FB111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50" w:type="dxa"/>
            <w:vAlign w:val="bottom"/>
            <w:hideMark/>
          </w:tcPr>
          <w:p w14:paraId="64A8C7FE" w14:textId="1B56273C" w:rsidR="003514C2" w:rsidRPr="00591E39" w:rsidRDefault="003514C2" w:rsidP="003514C2">
            <w:pPr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hiba&lt;/Author&gt;&lt;Year&gt;1991&lt;/Year&gt;&lt;IDText&gt;Roseobacter litoralis gen. nov., sp. nov., and Roseobacter denitrificans sp. nov., aerobic pink-pigmented bacteria which contain bacteriochlorophyll a&lt;/IDText&gt;&lt;DisplayText&gt;(72)&lt;/DisplayText&gt;&lt;record&gt;&lt;isbn&gt;0723-2020&lt;/isbn&gt;&lt;titles&gt;&lt;title&gt;Roseobacter litoralis gen. nov., sp. nov., and Roseobacter denitrificans sp. nov., aerobic pink-pigmented bacteria which contain bacteriochlorophyll a&lt;/title&gt;&lt;secondary-title&gt;Systematic and applied microbiology&lt;/secondary-title&gt;&lt;/titles&gt;&lt;pages&gt;140-145&lt;/pages&gt;&lt;number&gt;2&lt;/number&gt;&lt;contributors&gt;&lt;authors&gt;&lt;author&gt;Shiba, Tsuneo&lt;/author&gt;&lt;/authors&gt;&lt;/contributors&gt;&lt;added-date format="utc"&gt;1488325219&lt;/added-date&gt;&lt;ref-type name="Journal Article"&gt;17&lt;/ref-type&gt;&lt;dates&gt;&lt;year&gt;1991&lt;/year&gt;&lt;/dates&gt;&lt;rec-number&gt;85&lt;/rec-number&gt;&lt;last-updated-date format="utc"&gt;1498330620&lt;/last-updated-date&gt;&lt;volume&gt;14&lt;/volume&gt;&lt;_blank_61&gt;&amp;lt;fields&amp;gt;&amp;#xA;  &amp;lt;field id=&amp;quot;title&amp;quot;&amp;gt;&amp;#xA;    &amp;lt;runs&amp;gt;&amp;#xA;      &amp;lt;run italic=&amp;quot;1&amp;quot; length=&amp;quot;21&amp;quot; start=&amp;quot;0&amp;quot;/&amp;gt;&amp;#xA;      &amp;lt;run italic=&amp;quot;1&amp;quot; length=&amp;quot;25&amp;quot; start=&amp;quot;47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1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A0D4DFD" w14:textId="77777777" w:rsidR="003514C2" w:rsidRPr="00B71230" w:rsidRDefault="003514C2" w:rsidP="002F244C">
            <w:pPr>
              <w:rPr>
                <w:rFonts w:eastAsia="Times New Roman"/>
                <w:color w:val="19191E"/>
                <w:sz w:val="18"/>
                <w:szCs w:val="18"/>
              </w:rPr>
            </w:pPr>
            <w:r>
              <w:rPr>
                <w:rFonts w:eastAsia="Times New Roman"/>
                <w:color w:val="19191E"/>
                <w:sz w:val="18"/>
                <w:szCs w:val="18"/>
              </w:rPr>
              <w:t xml:space="preserve">3.5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  <w:hideMark/>
          </w:tcPr>
          <w:p w14:paraId="2B75C046" w14:textId="15751C36" w:rsidR="003514C2" w:rsidRPr="00EB380F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ietz&lt;/Author&gt;&lt;Year&gt;2010&lt;/Year&gt;&lt;IDText&gt;Latitudinal patterns in the abundance of major marine bacterioplankton groups&lt;/IDText&gt;&lt;DisplayText&gt;(73)&lt;/DisplayText&gt;&lt;record&gt;&lt;isbn&gt;0948-3055&lt;/isbn&gt;&lt;titles&gt;&lt;title&gt;Latitudinal patterns in the abundance of major marine bacterioplankton groups&lt;/title&gt;&lt;secondary-title&gt;Aquatic Microbial Ecology&lt;/secondary-title&gt;&lt;/titles&gt;&lt;pages&gt;179-189&lt;/pages&gt;&lt;number&gt;2&lt;/number&gt;&lt;contributors&gt;&lt;authors&gt;&lt;author&gt;Wietz, Matthias&lt;/author&gt;&lt;author&gt;Gram, Lone&lt;/author&gt;&lt;author&gt;Jørgensen, Bo&lt;/author&gt;&lt;author&gt;Schramm, Andreas&lt;/author&gt;&lt;/authors&gt;&lt;/contributors&gt;&lt;added-date format="utc"&gt;1488325210&lt;/added-date&gt;&lt;ref-type name="Journal Article"&gt;17&lt;/ref-type&gt;&lt;dates&gt;&lt;year&gt;2010&lt;/year&gt;&lt;/dates&gt;&lt;rec-number&gt;84&lt;/rec-number&gt;&lt;last-updated-date format="utc"&gt;1488325210&lt;/last-updated-date&gt;&lt;volume&gt;61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2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504808C5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33CCF07C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Heterotrophic bacteria</w:t>
            </w:r>
          </w:p>
        </w:tc>
        <w:tc>
          <w:tcPr>
            <w:tcW w:w="2880" w:type="dxa"/>
            <w:noWrap/>
            <w:hideMark/>
          </w:tcPr>
          <w:p w14:paraId="5832A4E1" w14:textId="77777777" w:rsidR="003514C2" w:rsidRPr="00684729" w:rsidRDefault="003514C2" w:rsidP="002F244C">
            <w:pPr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Vibrio </w:t>
            </w:r>
            <w:r>
              <w:rPr>
                <w:rFonts w:eastAsia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170" w:type="dxa"/>
            <w:noWrap/>
            <w:hideMark/>
          </w:tcPr>
          <w:p w14:paraId="29EC31C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noWrap/>
            <w:hideMark/>
          </w:tcPr>
          <w:p w14:paraId="653EFB5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  <w:hideMark/>
          </w:tcPr>
          <w:p w14:paraId="3C3DBE41" w14:textId="560FCB32" w:rsidR="003514C2" w:rsidRPr="008925CE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os&lt;/Author&gt;&lt;Year&gt;2011&lt;/Year&gt;&lt;IDText&gt;Bergey&amp;apos;s Manual of Systematic Bacteriology: Volume 3: The Firmicutes&lt;/IDText&gt;&lt;DisplayText&gt;(74)&lt;/DisplayText&gt;&lt;record&gt;&lt;isbn&gt;0387684891&lt;/isbn&gt;&lt;titles&gt;&lt;title&gt;Bergey&amp;apos;s Manual of Systematic Bacteriology: Volume 3: The Firmicutes&lt;/title&gt;&lt;/titles&gt;&lt;contributors&gt;&lt;authors&gt;&lt;author&gt;Vos, Paul&lt;/author&gt;&lt;author&gt;Garrity, George&lt;/author&gt;&lt;author&gt;Jones, Dorothy&lt;/author&gt;&lt;author&gt;Krieg, Noel R&lt;/author&gt;&lt;author&gt;Ludwig, Wolfgang&lt;/author&gt;&lt;author&gt;Rainey, Fred A&lt;/author&gt;&lt;author&gt;Schleifer, Karl-Heinz&lt;/author&gt;&lt;author&gt;Whitman, William&lt;/author&gt;&lt;/authors&gt;&lt;/contributors&gt;&lt;added-date format="utc"&gt;1488325226&lt;/added-date&gt;&lt;ref-type name="Book"&gt;6&lt;/ref-type&gt;&lt;dates&gt;&lt;year&gt;2011&lt;/year&gt;&lt;/dates&gt;&lt;rec-number&gt;86&lt;/rec-number&gt;&lt;publisher&gt;Springer Science &amp;amp; Business Media&lt;/publisher&gt;&lt;last-updated-date format="utc"&gt;1488325226&lt;/last-updated-date&gt;&lt;volume&gt;3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3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7B8A88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3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  <w:hideMark/>
          </w:tcPr>
          <w:p w14:paraId="7226A9AB" w14:textId="3902EEDB" w:rsidR="003514C2" w:rsidRPr="00EB380F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ietz&lt;/Author&gt;&lt;Year&gt;2010&lt;/Year&gt;&lt;IDText&gt;Latitudinal patterns in the abundance of major marine bacterioplankton groups&lt;/IDText&gt;&lt;DisplayText&gt;(73)&lt;/DisplayText&gt;&lt;record&gt;&lt;isbn&gt;0948-3055&lt;/isbn&gt;&lt;titles&gt;&lt;title&gt;Latitudinal patterns in the abundance of major marine bacterioplankton groups&lt;/title&gt;&lt;secondary-title&gt;Aquatic Microbial Ecology&lt;/secondary-title&gt;&lt;/titles&gt;&lt;pages&gt;179-189&lt;/pages&gt;&lt;number&gt;2&lt;/number&gt;&lt;contributors&gt;&lt;authors&gt;&lt;author&gt;Wietz, Matthias&lt;/author&gt;&lt;author&gt;Gram, Lone&lt;/author&gt;&lt;author&gt;Jørgensen, Bo&lt;/author&gt;&lt;author&gt;Schramm, Andreas&lt;/author&gt;&lt;/authors&gt;&lt;/contributors&gt;&lt;added-date format="utc"&gt;1488325210&lt;/added-date&gt;&lt;ref-type name="Journal Article"&gt;17&lt;/ref-type&gt;&lt;dates&gt;&lt;year&gt;2010&lt;/year&gt;&lt;/dates&gt;&lt;rec-number&gt;84&lt;/rec-number&gt;&lt;last-updated-date format="utc"&gt;1488325210&lt;/last-updated-date&gt;&lt;volume&gt;61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2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3AA3AEB6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76854CF2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Heterotrophic bacteria</w:t>
            </w:r>
          </w:p>
        </w:tc>
        <w:tc>
          <w:tcPr>
            <w:tcW w:w="2880" w:type="dxa"/>
            <w:noWrap/>
            <w:hideMark/>
          </w:tcPr>
          <w:p w14:paraId="72E5E8E1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seudoalteromonas</w:t>
            </w:r>
          </w:p>
        </w:tc>
        <w:tc>
          <w:tcPr>
            <w:tcW w:w="1170" w:type="dxa"/>
            <w:noWrap/>
            <w:hideMark/>
          </w:tcPr>
          <w:p w14:paraId="7924017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5580FB5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50" w:type="dxa"/>
            <w:vAlign w:val="bottom"/>
            <w:hideMark/>
          </w:tcPr>
          <w:p w14:paraId="4E5F93DB" w14:textId="257BC1E9" w:rsidR="003514C2" w:rsidRPr="008925CE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os&lt;/Author&gt;&lt;Year&gt;2011&lt;/Year&gt;&lt;IDText&gt;Bergey&amp;apos;s Manual of Systematic Bacteriology: Volume 3: The Firmicutes&lt;/IDText&gt;&lt;DisplayText&gt;(74)&lt;/DisplayText&gt;&lt;record&gt;&lt;isbn&gt;0387684891&lt;/isbn&gt;&lt;titles&gt;&lt;title&gt;Bergey&amp;apos;s Manual of Systematic Bacteriology: Volume 3: The Firmicutes&lt;/title&gt;&lt;/titles&gt;&lt;contributors&gt;&lt;authors&gt;&lt;author&gt;Vos, Paul&lt;/author&gt;&lt;author&gt;Garrity, George&lt;/author&gt;&lt;author&gt;Jones, Dorothy&lt;/author&gt;&lt;author&gt;Krieg, Noel R&lt;/author&gt;&lt;author&gt;Ludwig, Wolfgang&lt;/author&gt;&lt;author&gt;Rainey, Fred A&lt;/author&gt;&lt;author&gt;Schleifer, Karl-Heinz&lt;/author&gt;&lt;author&gt;Whitman, William&lt;/author&gt;&lt;/authors&gt;&lt;/contributors&gt;&lt;added-date format="utc"&gt;1488325226&lt;/added-date&gt;&lt;ref-type name="Book"&gt;6&lt;/ref-type&gt;&lt;dates&gt;&lt;year&gt;2011&lt;/year&gt;&lt;/dates&gt;&lt;rec-number&gt;86&lt;/rec-number&gt;&lt;publisher&gt;Springer Science &amp;amp; Business Media&lt;/publisher&gt;&lt;last-updated-date format="utc"&gt;1488325226&lt;/last-updated-date&gt;&lt;volume&gt;3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3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3B81133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  <w:hideMark/>
          </w:tcPr>
          <w:p w14:paraId="0778A6CD" w14:textId="1470D590" w:rsidR="003514C2" w:rsidRPr="00EB380F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ietz&lt;/Author&gt;&lt;Year&gt;2010&lt;/Year&gt;&lt;IDText&gt;Latitudinal patterns in the abundance of major marine bacterioplankton groups&lt;/IDText&gt;&lt;DisplayText&gt;(73)&lt;/DisplayText&gt;&lt;record&gt;&lt;isbn&gt;0948-3055&lt;/isbn&gt;&lt;titles&gt;&lt;title&gt;Latitudinal patterns in the abundance of major marine bacterioplankton groups&lt;/title&gt;&lt;secondary-title&gt;Aquatic Microbial Ecology&lt;/secondary-title&gt;&lt;/titles&gt;&lt;pages&gt;179-189&lt;/pages&gt;&lt;number&gt;2&lt;/number&gt;&lt;contributors&gt;&lt;authors&gt;&lt;author&gt;Wietz, Matthias&lt;/author&gt;&lt;author&gt;Gram, Lone&lt;/author&gt;&lt;author&gt;Jørgensen, Bo&lt;/author&gt;&lt;author&gt;Schramm, Andreas&lt;/author&gt;&lt;/authors&gt;&lt;/contributors&gt;&lt;added-date format="utc"&gt;1488325210&lt;/added-date&gt;&lt;ref-type name="Journal Article"&gt;17&lt;/ref-type&gt;&lt;dates&gt;&lt;year&gt;2010&lt;/year&gt;&lt;/dates&gt;&lt;rec-number&gt;84&lt;/rec-number&gt;&lt;last-updated-date format="utc"&gt;1488325210&lt;/last-updated-date&gt;&lt;volume&gt;61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2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3FF41893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34724459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880" w:type="dxa"/>
            <w:noWrap/>
            <w:hideMark/>
          </w:tcPr>
          <w:p w14:paraId="1EB4E812" w14:textId="77777777" w:rsidR="003514C2" w:rsidRPr="006A1804" w:rsidRDefault="003514C2" w:rsidP="002F244C">
            <w:pPr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chlorococcus marinus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1804">
              <w:rPr>
                <w:color w:val="312A2A"/>
                <w:sz w:val="18"/>
                <w:szCs w:val="18"/>
              </w:rPr>
              <w:t>MIT9313</w:t>
            </w:r>
          </w:p>
        </w:tc>
        <w:tc>
          <w:tcPr>
            <w:tcW w:w="1170" w:type="dxa"/>
            <w:noWrap/>
            <w:hideMark/>
          </w:tcPr>
          <w:p w14:paraId="1D37B6EF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7D71B1B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350" w:type="dxa"/>
            <w:vAlign w:val="bottom"/>
            <w:hideMark/>
          </w:tcPr>
          <w:p w14:paraId="0DBC5B02" w14:textId="59706F4D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Ting&lt;/Author&gt;&lt;Year&gt;2007&lt;/Year&gt;&lt;IDText&gt;Cryo-electron tomography reveals the comparative three-dimensional architecture of Prochlorococcus, a globally important marine cyanobacterium&lt;/IDText&gt;&lt;DisplayText&gt;(7)&lt;/DisplayText&gt;&lt;record&gt;&lt;isbn&gt;0021-9193&lt;/isbn&gt;&lt;titles&gt;&lt;title&gt;Cryo-electron tomography reveals the comparative three-dimensional architecture of Prochlorococcus, a globally important marine cyanobacterium&lt;/title&gt;&lt;secondary-title&gt;Journal of bacteriology&lt;/secondary-title&gt;&lt;/titles&gt;&lt;pages&gt;4485-4493&lt;/pages&gt;&lt;number&gt;12&lt;/number&gt;&lt;contributors&gt;&lt;authors&gt;&lt;author&gt;Ting, Claire S&lt;/author&gt;&lt;author&gt;Hsieh, Chyongere&lt;/author&gt;&lt;author&gt;Sundararaman, Sesh&lt;/author&gt;&lt;author&gt;Mannella, Carmen&lt;/author&gt;&lt;author&gt;Marko, Michael&lt;/author&gt;&lt;/authors&gt;&lt;/contributors&gt;&lt;added-date format="utc"&gt;1488325235&lt;/added-date&gt;&lt;ref-type name="Journal Article"&gt;17&lt;/ref-type&gt;&lt;dates&gt;&lt;year&gt;2007&lt;/year&gt;&lt;/dates&gt;&lt;rec-number&gt;87&lt;/rec-number&gt;&lt;last-updated-date format="utc"&gt;1498330834&lt;/last-updated-date&gt;&lt;volume&gt;189&lt;/volume&gt;&lt;_blank_61&gt;&amp;lt;fields&amp;gt;&amp;#xA;  &amp;lt;field id=&amp;quot;title&amp;quot;&amp;gt;&amp;#xA;    &amp;lt;runs&amp;gt;&amp;#xA;      &amp;lt;run italic=&amp;quot;1&amp;quot; length=&amp;quot;15&amp;quot; start=&amp;quot;83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DFC09D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vAlign w:val="bottom"/>
            <w:hideMark/>
          </w:tcPr>
          <w:p w14:paraId="191118E0" w14:textId="15B8906F" w:rsidR="003514C2" w:rsidRPr="00EA64DD" w:rsidRDefault="003514C2" w:rsidP="002F244C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A64DD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6&lt;/Year&gt;&lt;IDText&gt;Niche partitioning among Prochlorococcus ecotypes along ocean-scale environmental gradients&lt;/IDText&gt;&lt;DisplayText&gt;(8)&lt;/DisplayText&gt;&lt;record&gt;&lt;isbn&gt;0036-8075&lt;/isbn&gt;&lt;titles&gt;&lt;title&gt;Niche partitioning among Prochlorococcus ecotypes along ocean-scale environmental gradients&lt;/title&gt;&lt;secondary-title&gt;Science&lt;/secondary-title&gt;&lt;/titles&gt;&lt;pages&gt;1737-1740&lt;/pages&gt;&lt;number&gt;5768&lt;/number&gt;&lt;contributors&gt;&lt;authors&gt;&lt;author&gt;Johnson, Zackary I&lt;/author&gt;&lt;author&gt;Zinser, Erik R&lt;/author&gt;&lt;author&gt;Coe, Allison&lt;/author&gt;&lt;author&gt;McNulty, Nathan P&lt;/author&gt;&lt;author&gt;Woodward, E Malcolm S&lt;/author&gt;&lt;author&gt;Chisholm, Sallie W&lt;/author&gt;&lt;/authors&gt;&lt;/contributors&gt;&lt;added-date format="utc"&gt;1488325242&lt;/added-date&gt;&lt;ref-type name="Journal Article"&gt;17&lt;/ref-type&gt;&lt;dates&gt;&lt;year&gt;2006&lt;/year&gt;&lt;/dates&gt;&lt;rec-number&gt;88&lt;/rec-number&gt;&lt;last-updated-date format="utc"&gt;1498329786&lt;/last-updated-date&gt;&lt;volume&gt;311&lt;/volume&gt;&lt;_blank_61&gt;&amp;lt;fields&amp;gt;&amp;#xA;  &amp;lt;field id=&amp;quot;title&amp;quot;&amp;gt;&amp;#xA;    &amp;lt;runs&amp;gt;&amp;#xA;      &amp;lt;run italic=&amp;quot;1&amp;quot; length=&amp;quot;15&amp;quot; start=&amp;quot;25&amp;quot;/&amp;gt;&amp;#xA;    &amp;lt;/runs&amp;gt;&amp;#xA;  &amp;lt;/field&amp;gt;&amp;#xA;&amp;lt;/fields&amp;gt;&lt;/_blank_61&gt;&lt;/record&gt;&lt;/Cite&gt;&lt;/EndNote&gt;</w:instrText>
            </w:r>
            <w:r w:rsidRPr="00EA64DD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</w:rPr>
              <w:t>8</w:t>
            </w:r>
            <w:r w:rsidRPr="00EA64DD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514C2" w:rsidRPr="00B71230" w14:paraId="15248977" w14:textId="77777777" w:rsidTr="002F244C">
        <w:trPr>
          <w:trHeight w:val="288"/>
        </w:trPr>
        <w:tc>
          <w:tcPr>
            <w:tcW w:w="1851" w:type="dxa"/>
            <w:noWrap/>
          </w:tcPr>
          <w:p w14:paraId="125F9905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880" w:type="dxa"/>
            <w:noWrap/>
          </w:tcPr>
          <w:p w14:paraId="787E1195" w14:textId="77777777" w:rsidR="003514C2" w:rsidRPr="006A1804" w:rsidRDefault="003514C2" w:rsidP="002F244C">
            <w:pPr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chlorococcus marinus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1804">
              <w:rPr>
                <w:color w:val="312A2A"/>
                <w:sz w:val="18"/>
                <w:szCs w:val="18"/>
              </w:rPr>
              <w:t>MED4</w:t>
            </w:r>
          </w:p>
        </w:tc>
        <w:tc>
          <w:tcPr>
            <w:tcW w:w="1170" w:type="dxa"/>
            <w:noWrap/>
          </w:tcPr>
          <w:p w14:paraId="177566E2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0" w:type="dxa"/>
            <w:noWrap/>
          </w:tcPr>
          <w:p w14:paraId="0DF8B95B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50" w:type="dxa"/>
            <w:vAlign w:val="bottom"/>
          </w:tcPr>
          <w:p w14:paraId="19EB95F4" w14:textId="1F0AEEB1" w:rsidR="003514C2" w:rsidRPr="008925CE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Ting&lt;/Author&gt;&lt;Year&gt;2007&lt;/Year&gt;&lt;IDText&gt;Cryo-electron tomography reveals the comparative three-dimensional architecture of Prochlorococcus, a globally important marine cyanobacterium&lt;/IDText&gt;&lt;DisplayText&gt;(7)&lt;/DisplayText&gt;&lt;record&gt;&lt;isbn&gt;0021-9193&lt;/isbn&gt;&lt;titles&gt;&lt;title&gt;Cryo-electron tomography reveals the comparative three-dimensional architecture of Prochlorococcus, a globally important marine cyanobacterium&lt;/title&gt;&lt;secondary-title&gt;Journal of bacteriology&lt;/secondary-title&gt;&lt;/titles&gt;&lt;pages&gt;4485-4493&lt;/pages&gt;&lt;number&gt;12&lt;/number&gt;&lt;contributors&gt;&lt;authors&gt;&lt;author&gt;Ting, Claire S&lt;/author&gt;&lt;author&gt;Hsieh, Chyongere&lt;/author&gt;&lt;author&gt;Sundararaman, Sesh&lt;/author&gt;&lt;author&gt;Mannella, Carmen&lt;/author&gt;&lt;author&gt;Marko, Michael&lt;/author&gt;&lt;/authors&gt;&lt;/contributors&gt;&lt;added-date format="utc"&gt;1488325235&lt;/added-date&gt;&lt;ref-type name="Journal Article"&gt;17&lt;/ref-type&gt;&lt;dates&gt;&lt;year&gt;2007&lt;/year&gt;&lt;/dates&gt;&lt;rec-number&gt;87&lt;/rec-number&gt;&lt;last-updated-date format="utc"&gt;1498330834&lt;/last-updated-date&gt;&lt;volume&gt;189&lt;/volume&gt;&lt;_blank_61&gt;&amp;lt;fields&amp;gt;&amp;#xA;  &amp;lt;field id=&amp;quot;title&amp;quot;&amp;gt;&amp;#xA;    &amp;lt;runs&amp;gt;&amp;#xA;      &amp;lt;run italic=&amp;quot;1&amp;quot; length=&amp;quot;15&amp;quot; start=&amp;quot;83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</w:tcPr>
          <w:p w14:paraId="7DE46676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vAlign w:val="bottom"/>
          </w:tcPr>
          <w:p w14:paraId="3E3BBF3E" w14:textId="108D90EE" w:rsidR="003514C2" w:rsidRPr="00EA64DD" w:rsidRDefault="003514C2" w:rsidP="002F244C">
            <w:pPr>
              <w:rPr>
                <w:color w:val="000000" w:themeColor="text1"/>
                <w:sz w:val="18"/>
                <w:szCs w:val="18"/>
              </w:rPr>
            </w:pPr>
            <w:r w:rsidRPr="00EA64DD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6&lt;/Year&gt;&lt;IDText&gt;Niche partitioning among Prochlorococcus ecotypes along ocean-scale environmental gradients&lt;/IDText&gt;&lt;DisplayText&gt;(8)&lt;/DisplayText&gt;&lt;record&gt;&lt;isbn&gt;0036-8075&lt;/isbn&gt;&lt;titles&gt;&lt;title&gt;Niche partitioning among Prochlorococcus ecotypes along ocean-scale environmental gradients&lt;/title&gt;&lt;secondary-title&gt;Science&lt;/secondary-title&gt;&lt;/titles&gt;&lt;pages&gt;1737-1740&lt;/pages&gt;&lt;number&gt;5768&lt;/number&gt;&lt;contributors&gt;&lt;authors&gt;&lt;author&gt;Johnson, Zackary I&lt;/author&gt;&lt;author&gt;Zinser, Erik R&lt;/author&gt;&lt;author&gt;Coe, Allison&lt;/author&gt;&lt;author&gt;McNulty, Nathan P&lt;/author&gt;&lt;author&gt;Woodward, E Malcolm S&lt;/author&gt;&lt;author&gt;Chisholm, Sallie W&lt;/author&gt;&lt;/authors&gt;&lt;/contributors&gt;&lt;added-date format="utc"&gt;1488325242&lt;/added-date&gt;&lt;ref-type name="Journal Article"&gt;17&lt;/ref-type&gt;&lt;dates&gt;&lt;year&gt;2006&lt;/year&gt;&lt;/dates&gt;&lt;rec-number&gt;88&lt;/rec-number&gt;&lt;last-updated-date format="utc"&gt;1498329786&lt;/last-updated-date&gt;&lt;volume&gt;311&lt;/volume&gt;&lt;_blank_61&gt;&amp;lt;fields&amp;gt;&amp;#xA;  &amp;lt;field id=&amp;quot;title&amp;quot;&amp;gt;&amp;#xA;    &amp;lt;runs&amp;gt;&amp;#xA;      &amp;lt;run italic=&amp;quot;1&amp;quot; length=&amp;quot;15&amp;quot; start=&amp;quot;25&amp;quot;/&amp;gt;&amp;#xA;    &amp;lt;/runs&amp;gt;&amp;#xA;  &amp;lt;/field&amp;gt;&amp;#xA;&amp;lt;/fields&amp;gt;&lt;/_blank_61&gt;&lt;/record&gt;&lt;/Cite&gt;&lt;/EndNote&gt;</w:instrText>
            </w:r>
            <w:r w:rsidRPr="00EA64DD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18"/>
                <w:szCs w:val="18"/>
              </w:rPr>
              <w:t>8</w:t>
            </w:r>
            <w:r w:rsidRPr="00EA64DD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514C2" w:rsidRPr="00B71230" w14:paraId="08B88041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35BA48D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880" w:type="dxa"/>
            <w:noWrap/>
            <w:hideMark/>
          </w:tcPr>
          <w:p w14:paraId="468912D5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ynechococcus</w:t>
            </w:r>
          </w:p>
        </w:tc>
        <w:tc>
          <w:tcPr>
            <w:tcW w:w="1170" w:type="dxa"/>
            <w:noWrap/>
            <w:hideMark/>
          </w:tcPr>
          <w:p w14:paraId="13A44E19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2154CAF5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  <w:hideMark/>
          </w:tcPr>
          <w:p w14:paraId="4CFAE37B" w14:textId="516FB155" w:rsidR="003514C2" w:rsidRPr="008925CE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aterbury&lt;/Author&gt;&lt;Year&gt;1979&lt;/Year&gt;&lt;IDText&gt;Widespread occurrence of a unicellular, marine, planktonic, cyanobacterium [10]&lt;/IDText&gt;&lt;DisplayText&gt;(75)&lt;/DisplayText&gt;&lt;record&gt;&lt;isbn&gt;0028-0836&lt;/isbn&gt;&lt;titles&gt;&lt;title&gt;Widespread occurrence of a unicellular, marine, planktonic, cyanobacterium&lt;/title&gt;&lt;secondary-title&gt;Nature&lt;/secondary-title&gt;&lt;/titles&gt;&lt;pages&gt;293-294&lt;/pages&gt;&lt;number&gt;5694&lt;/number&gt;&lt;contributors&gt;&lt;authors&gt;&lt;author&gt;Waterbury, John B&lt;/author&gt;&lt;author&gt;Watson, Stanley W&lt;/author&gt;&lt;author&gt;Guillard, Robert RL&lt;/author&gt;&lt;author&gt;Brand, Larry E&lt;/author&gt;&lt;/authors&gt;&lt;/contributors&gt;&lt;added-date format="utc"&gt;1488325249&lt;/added-date&gt;&lt;ref-type name="Journal Article"&gt;17&lt;/ref-type&gt;&lt;dates&gt;&lt;year&gt;1979&lt;/year&gt;&lt;/dates&gt;&lt;rec-number&gt;89&lt;/rec-number&gt;&lt;last-updated-date format="utc"&gt;1498330933&lt;/last-updated-date&gt;&lt;volume&gt;277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4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FF5D4A7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9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 w:rsidRPr="009770D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vAlign w:val="bottom"/>
            <w:hideMark/>
          </w:tcPr>
          <w:p w14:paraId="24EBE4E2" w14:textId="6212B2DF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aterbury&lt;/Author&gt;&lt;Year&gt;1979&lt;/Year&gt;&lt;IDText&gt;Widespread occurrence of a unicellular, marine, planktonic, cyanobacterium [10]&lt;/IDText&gt;&lt;DisplayText&gt;(75)&lt;/DisplayText&gt;&lt;record&gt;&lt;isbn&gt;0028-0836&lt;/isbn&gt;&lt;titles&gt;&lt;title&gt;Widespread occurrence of a unicellular, marine, planktonic, cyanobacterium&lt;/title&gt;&lt;secondary-title&gt;Nature&lt;/secondary-title&gt;&lt;/titles&gt;&lt;pages&gt;293-294&lt;/pages&gt;&lt;number&gt;5694&lt;/number&gt;&lt;contributors&gt;&lt;authors&gt;&lt;author&gt;Waterbury, John B&lt;/author&gt;&lt;author&gt;Watson, Stanley W&lt;/author&gt;&lt;author&gt;Guillard, Robert RL&lt;/author&gt;&lt;author&gt;Brand, Larry E&lt;/author&gt;&lt;/authors&gt;&lt;/contributors&gt;&lt;added-date format="utc"&gt;1488325249&lt;/added-date&gt;&lt;ref-type name="Journal Article"&gt;17&lt;/ref-type&gt;&lt;dates&gt;&lt;year&gt;1979&lt;/year&gt;&lt;/dates&gt;&lt;rec-number&gt;89&lt;/rec-number&gt;&lt;last-updated-date format="utc"&gt;1498330933&lt;/last-updated-date&gt;&lt;volume&gt;277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4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1D5B1688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291D026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asinophytes</w:t>
            </w:r>
          </w:p>
        </w:tc>
        <w:tc>
          <w:tcPr>
            <w:tcW w:w="2880" w:type="dxa"/>
            <w:noWrap/>
            <w:hideMark/>
          </w:tcPr>
          <w:p w14:paraId="58F1D327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Micromonas pusilla </w:t>
            </w:r>
          </w:p>
        </w:tc>
        <w:tc>
          <w:tcPr>
            <w:tcW w:w="1170" w:type="dxa"/>
            <w:noWrap/>
            <w:hideMark/>
          </w:tcPr>
          <w:p w14:paraId="503E5FAD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03E947E4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vAlign w:val="bottom"/>
            <w:hideMark/>
          </w:tcPr>
          <w:p w14:paraId="2777B9B7" w14:textId="338758F5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Booth&lt;/Author&gt;&lt;Year&gt;1982&lt;/Year&gt;&lt;IDText&gt;Nanoplankton species predominant in the subarctic Pacific in May and June 1978&lt;/IDText&gt;&lt;DisplayText&gt;(76)&lt;/DisplayText&gt;&lt;record&gt;&lt;isbn&gt;0198-0149&lt;/isbn&gt;&lt;titles&gt;&lt;title&gt;Nanoplankton species predominant in the subarctic Pacific in May and June 1978&lt;/title&gt;&lt;secondary-title&gt;Deep Sea Research Part A. Oceanographic Research Papers&lt;/secondary-title&gt;&lt;/titles&gt;&lt;pages&gt;185-200&lt;/pages&gt;&lt;number&gt;2&lt;/number&gt;&lt;contributors&gt;&lt;authors&gt;&lt;author&gt;Booth, Beatrice C&lt;/author&gt;&lt;author&gt;Lewin, Joyce&lt;/author&gt;&lt;author&gt;Norris, Richard E&lt;/author&gt;&lt;/authors&gt;&lt;/contributors&gt;&lt;added-date format="utc"&gt;1488325256&lt;/added-date&gt;&lt;ref-type name="Journal Article"&gt;17&lt;/ref-type&gt;&lt;dates&gt;&lt;year&gt;1982&lt;/year&gt;&lt;/dates&gt;&lt;rec-number&gt;90&lt;/rec-number&gt;&lt;last-updated-date format="utc"&gt;1488325256&lt;/last-updated-date&gt;&lt;volume&gt;29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5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71C6AB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  <w:hideMark/>
          </w:tcPr>
          <w:p w14:paraId="5835A72C" w14:textId="667B6606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aulot&lt;/Author&gt;&lt;Year&gt;2008&lt;/Year&gt;&lt;IDText&gt;The diversity of small eukaryotic phytoplankton (≤ 3 μm) in marine ecosystems&lt;/IDText&gt;&lt;DisplayText&gt;(77)&lt;/DisplayText&gt;&lt;record&gt;&lt;isbn&gt;1574-6976&lt;/isbn&gt;&lt;titles&gt;&lt;title&gt;The diversity of small eukaryotic phytoplankton (≤ 3 μm) in marine ecosystems&lt;/title&gt;&lt;secondary-title&gt;FEMS microbiology reviews&lt;/secondary-title&gt;&lt;/titles&gt;&lt;pages&gt;795-820&lt;/pages&gt;&lt;number&gt;5&lt;/number&gt;&lt;contributors&gt;&lt;authors&gt;&lt;author&gt;Vaulot, Daniel&lt;/author&gt;&lt;author&gt;Eikrem, Wenche&lt;/author&gt;&lt;author&gt;Viprey, Manon&lt;/author&gt;&lt;author&gt;Moreau, Hervé&lt;/author&gt;&lt;/authors&gt;&lt;/contributors&gt;&lt;added-date format="utc"&gt;1488325263&lt;/added-date&gt;&lt;ref-type name="Journal Article"&gt;17&lt;/ref-type&gt;&lt;dates&gt;&lt;year&gt;2008&lt;/year&gt;&lt;/dates&gt;&lt;rec-number&gt;91&lt;/rec-number&gt;&lt;last-updated-date format="utc"&gt;1488325263&lt;/last-updated-date&gt;&lt;volume&gt;32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6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5889861B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4A7C273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asinophytes</w:t>
            </w:r>
          </w:p>
        </w:tc>
        <w:tc>
          <w:tcPr>
            <w:tcW w:w="2880" w:type="dxa"/>
            <w:noWrap/>
            <w:hideMark/>
          </w:tcPr>
          <w:p w14:paraId="17F836BB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streococcus tauri </w:t>
            </w:r>
          </w:p>
        </w:tc>
        <w:tc>
          <w:tcPr>
            <w:tcW w:w="1170" w:type="dxa"/>
            <w:noWrap/>
            <w:hideMark/>
          </w:tcPr>
          <w:p w14:paraId="285852B1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5F6910F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vAlign w:val="bottom"/>
            <w:hideMark/>
          </w:tcPr>
          <w:p w14:paraId="5CBCA434" w14:textId="5F212B47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Chrétiennot-Dinet&lt;/Author&gt;&lt;Year&gt;1995&lt;/Year&gt;&lt;IDText&gt;A new marine picoeucaryote: Ostreococcus tauri gen. et sp. nov.(Chlorophyta, Prasinophyceae)&lt;/IDText&gt;&lt;DisplayText&gt;(78)&lt;/DisplayText&gt;&lt;record&gt;&lt;isbn&gt;0031-8884&lt;/isbn&gt;&lt;titles&gt;&lt;title&gt;A new marine picoeucaryote: Ostreococcus tauri gen. et sp. nov.(Chlorophyta, Prasinophyceae)&lt;/title&gt;&lt;secondary-title&gt;Phycologia&lt;/secondary-title&gt;&lt;/titles&gt;&lt;pages&gt;285-292&lt;/pages&gt;&lt;number&gt;4&lt;/number&gt;&lt;contributors&gt;&lt;authors&gt;&lt;author&gt;Chrétiennot-Dinet, MJ&lt;/author&gt;&lt;author&gt;Courties, C&lt;/author&gt;&lt;author&gt;Vaquer, A&lt;/author&gt;&lt;author&gt;Neveux, J&lt;/author&gt;&lt;author&gt;Claustre, H&lt;/author&gt;&lt;author&gt;Lautier, J&lt;/author&gt;&lt;author&gt;Machado, MC&lt;/author&gt;&lt;/authors&gt;&lt;/contributors&gt;&lt;added-date format="utc"&gt;1488325270&lt;/added-date&gt;&lt;ref-type name="Journal Article"&gt;17&lt;/ref-type&gt;&lt;dates&gt;&lt;year&gt;1995&lt;/year&gt;&lt;/dates&gt;&lt;rec-number&gt;92&lt;/rec-number&gt;&lt;last-updated-date format="utc"&gt;1498328641&lt;/last-updated-date&gt;&lt;volume&gt;34&lt;/volume&gt;&lt;_blank_61&gt;&amp;lt;fields&amp;gt;&amp;#xA;  &amp;lt;field id=&amp;quot;title&amp;quot;&amp;gt;&amp;#xA;    &amp;lt;runs&amp;gt;&amp;#xA;      &amp;lt;run italic=&amp;quot;1&amp;quot; length=&amp;quot;19&amp;quot; start=&amp;quot;28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7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BF43BE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 w:rsidRPr="009770D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vAlign w:val="bottom"/>
            <w:hideMark/>
          </w:tcPr>
          <w:p w14:paraId="73A9EA2C" w14:textId="16372A8B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aulot&lt;/Author&gt;&lt;Year&gt;2008&lt;/Year&gt;&lt;IDText&gt;The diversity of small eukaryotic phytoplankton (≤ 3 μm) in marine ecosystems&lt;/IDText&gt;&lt;DisplayText&gt;(77)&lt;/DisplayText&gt;&lt;record&gt;&lt;isbn&gt;1574-6976&lt;/isbn&gt;&lt;titles&gt;&lt;title&gt;The diversity of small eukaryotic phytoplankton (≤ 3 μm) in marine ecosystems&lt;/title&gt;&lt;secondary-title&gt;FEMS microbiology reviews&lt;/secondary-title&gt;&lt;/titles&gt;&lt;pages&gt;795-820&lt;/pages&gt;&lt;number&gt;5&lt;/number&gt;&lt;contributors&gt;&lt;authors&gt;&lt;author&gt;Vaulot, Daniel&lt;/author&gt;&lt;author&gt;Eikrem, Wenche&lt;/author&gt;&lt;author&gt;Viprey, Manon&lt;/author&gt;&lt;author&gt;Moreau, Hervé&lt;/author&gt;&lt;/authors&gt;&lt;/contributors&gt;&lt;added-date format="utc"&gt;1488325263&lt;/added-date&gt;&lt;ref-type name="Journal Article"&gt;17&lt;/ref-type&gt;&lt;dates&gt;&lt;year&gt;2008&lt;/year&gt;&lt;/dates&gt;&lt;rec-number&gt;91&lt;/rec-number&gt;&lt;last-updated-date format="utc"&gt;1488325263&lt;/last-updated-date&gt;&lt;volume&gt;32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6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71CD2F15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2EEA97D8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asinophytes</w:t>
            </w:r>
          </w:p>
        </w:tc>
        <w:tc>
          <w:tcPr>
            <w:tcW w:w="2880" w:type="dxa"/>
            <w:noWrap/>
            <w:hideMark/>
          </w:tcPr>
          <w:p w14:paraId="78D011BB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athycoccus prasinos </w:t>
            </w:r>
          </w:p>
        </w:tc>
        <w:tc>
          <w:tcPr>
            <w:tcW w:w="1170" w:type="dxa"/>
            <w:noWrap/>
            <w:hideMark/>
          </w:tcPr>
          <w:p w14:paraId="6145321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369F594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  <w:hideMark/>
          </w:tcPr>
          <w:p w14:paraId="1A309FC2" w14:textId="371E49CF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Eikrem&lt;/Author&gt;&lt;Year&gt;1990&lt;/Year&gt;&lt;IDText&gt;The ultrastructure of Bathycoccus gen. nov. and B. prasinos sp. nov., a non-motile picoplanktonic alga (Chlorophyta, Prasinophyceae) from the Mediterranean and Atlantic&lt;/IDText&gt;&lt;DisplayText&gt;(79)&lt;/DisplayText&gt;&lt;record&gt;&lt;isbn&gt;0031-8884&lt;/isbn&gt;&lt;titles&gt;&lt;title&gt;The ultrastructure of Bathycoccus gen. nov. and B. prasinos sp. nov., a non-motile picoplanktonic alga (Chlorophyta, Prasinophyceae) from the Mediterranean and Atlantic&lt;/title&gt;&lt;secondary-title&gt;Phycologia&lt;/secondary-title&gt;&lt;/titles&gt;&lt;pages&gt;344-350&lt;/pages&gt;&lt;number&gt;3&lt;/number&gt;&lt;contributors&gt;&lt;authors&gt;&lt;author&gt;Eikrem, W&lt;/author&gt;&lt;author&gt;Throndsen, J&lt;/author&gt;&lt;/authors&gt;&lt;/contributors&gt;&lt;added-date format="utc"&gt;1488325277&lt;/added-date&gt;&lt;ref-type name="Journal Article"&gt;17&lt;/ref-type&gt;&lt;dates&gt;&lt;year&gt;1990&lt;/year&gt;&lt;/dates&gt;&lt;rec-number&gt;93&lt;/rec-number&gt;&lt;last-updated-date format="utc"&gt;1498329286&lt;/last-updated-date&gt;&lt;volume&gt;29&lt;/volume&gt;&lt;_blank_61&gt;&amp;lt;fields&amp;gt;&amp;#xA;  &amp;lt;field id=&amp;quot;title&amp;quot;&amp;gt;&amp;#xA;    &amp;lt;runs&amp;gt;&amp;#xA;      &amp;lt;run italic=&amp;quot;1&amp;quot; length=&amp;quot;11&amp;quot; start=&amp;quot;22&amp;quot;/&amp;gt;&amp;#xA;      &amp;lt;run italic=&amp;quot;1&amp;quot; length=&amp;quot;11&amp;quot; start=&amp;quot;48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8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66D9A5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8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vAlign w:val="bottom"/>
            <w:hideMark/>
          </w:tcPr>
          <w:p w14:paraId="45C6AC4F" w14:textId="729F3CE9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</w:tr>
      <w:tr w:rsidR="003514C2" w:rsidRPr="00B71230" w14:paraId="0F450C9F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67943768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asinophytes</w:t>
            </w:r>
          </w:p>
        </w:tc>
        <w:tc>
          <w:tcPr>
            <w:tcW w:w="2880" w:type="dxa"/>
            <w:noWrap/>
            <w:hideMark/>
          </w:tcPr>
          <w:p w14:paraId="3C1E7782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ycnococcus provasolii </w:t>
            </w:r>
          </w:p>
        </w:tc>
        <w:tc>
          <w:tcPr>
            <w:tcW w:w="1170" w:type="dxa"/>
            <w:noWrap/>
            <w:hideMark/>
          </w:tcPr>
          <w:p w14:paraId="77DB9130" w14:textId="77777777" w:rsidR="003514C2" w:rsidRPr="006B3298" w:rsidRDefault="003514C2" w:rsidP="002F244C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170" w:type="dxa"/>
            <w:noWrap/>
            <w:hideMark/>
          </w:tcPr>
          <w:p w14:paraId="3D5DCBE9" w14:textId="77777777" w:rsidR="003514C2" w:rsidRPr="006B3298" w:rsidRDefault="003514C2" w:rsidP="002F244C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350" w:type="dxa"/>
            <w:vAlign w:val="bottom"/>
            <w:hideMark/>
          </w:tcPr>
          <w:p w14:paraId="52646BA8" w14:textId="180696D3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Guillard&lt;/Author&gt;&lt;Year&gt;1991&lt;/Year&gt;&lt;IDText&gt;Pycnococcus provasolii gen. et sp. nov., a coccoid prasinoxanthin</w:instrTex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instrText>‐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>containing phytoplankter from the western north Atlantic and Gulf of Mexico&lt;/IDText&gt;&lt;DisplayText&gt;(81)&lt;/DisplayText&gt;&lt;record&gt;&lt;isbn&gt;1529-8817&lt;/isbn&gt;&lt;titles&gt;&lt;title&gt;Pycnococcus provasolii gen. et sp. nov., a coccoid prasinoxanthin</w:instrTex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instrText>‐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>containing phytoplankter from the western north Atlantic and Gulf of Mexico&lt;/title&gt;&lt;secondary-title&gt;Journal of Phycology&lt;/secondary-title&gt;&lt;/titles&gt;&lt;pages&gt;39-47&lt;/pages&gt;&lt;number&gt;1&lt;/number&gt;&lt;contributors&gt;&lt;authors&gt;&lt;author&gt;Guillard, Robert RL&lt;/author&gt;&lt;author&gt;Keller, Maureen D&lt;/author&gt;&lt;author&gt;O&amp;apos;Kelly, Charles J&lt;/author&gt;&lt;author&gt;Floyd, Gary L&lt;/author&gt;&lt;/authors&gt;&lt;/contributors&gt;&lt;added-date format="utc"&gt;1488325290&lt;/added-date&gt;&lt;ref-type name="Journal Article"&gt;17&lt;/ref-type&gt;&lt;dates&gt;&lt;year&gt;1991&lt;/year&gt;&lt;/dates&gt;&lt;rec-number&gt;95&lt;/rec-number&gt;&lt;last-updated-date format="utc"&gt;1498329560&lt;/last-updated-date&gt;&lt;volume&gt;27&lt;/volume&gt;&lt;_blank_61&gt;&amp;lt;fields&amp;gt;&amp;#xA;  &amp;lt;field id=&amp;quot;title&amp;quot;&amp;gt;&amp;#xA;    &amp;lt;runs&amp;gt;&amp;#xA;      &amp;lt;run italic=&amp;quot;1&amp;quot; length=&amp;quot;23&amp;quot; start=&amp;quot;0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0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182E6D7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vAlign w:val="bottom"/>
            <w:hideMark/>
          </w:tcPr>
          <w:p w14:paraId="45DECC01" w14:textId="74D45DC3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Zingone&lt;/Author&gt;&lt;Year&gt;2011&lt;/Year&gt;&lt;IDText&gt;The importance and distinctiveness of small-sized phytoplankton in the Magellan Straits&lt;/IDText&gt;&lt;DisplayText&gt;(82)&lt;/DisplayText&gt;&lt;record&gt;&lt;isbn&gt;0722-4060&lt;/isbn&gt;&lt;titles&gt;&lt;title&gt;The importance and distinctiveness of small-sized phytoplankton in the Magellan Straits&lt;/title&gt;&lt;secondary-title&gt;Polar biology&lt;/secondary-title&gt;&lt;/titles&gt;&lt;pages&gt;1269-1284&lt;/pages&gt;&lt;number&gt;9&lt;/number&gt;&lt;contributors&gt;&lt;authors&gt;&lt;author&gt;Zingone, Adriana&lt;/author&gt;&lt;author&gt;Sarno, Diana&lt;/author&gt;&lt;author&gt;Siano, Raffaele&lt;/author&gt;&lt;author&gt;Marino, Donato&lt;/author&gt;&lt;/authors&gt;&lt;/contributors&gt;&lt;added-date format="utc"&gt;1488325297&lt;/added-date&gt;&lt;ref-type name="Journal Article"&gt;17&lt;/ref-type&gt;&lt;dates&gt;&lt;year&gt;2011&lt;/year&gt;&lt;/dates&gt;&lt;rec-number&gt;96&lt;/rec-number&gt;&lt;last-updated-date format="utc"&gt;1488325297&lt;/last-updated-date&gt;&lt;volume&gt;34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1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26E6AB2E" w14:textId="77777777" w:rsidTr="002F244C">
        <w:trPr>
          <w:trHeight w:val="305"/>
        </w:trPr>
        <w:tc>
          <w:tcPr>
            <w:tcW w:w="1851" w:type="dxa"/>
            <w:noWrap/>
            <w:hideMark/>
          </w:tcPr>
          <w:p w14:paraId="6701E37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asinophytes</w:t>
            </w:r>
          </w:p>
        </w:tc>
        <w:tc>
          <w:tcPr>
            <w:tcW w:w="2880" w:type="dxa"/>
            <w:noWrap/>
            <w:hideMark/>
          </w:tcPr>
          <w:p w14:paraId="4E800C72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rasinoderma coloniale </w:t>
            </w:r>
          </w:p>
        </w:tc>
        <w:tc>
          <w:tcPr>
            <w:tcW w:w="1170" w:type="dxa"/>
            <w:noWrap/>
            <w:hideMark/>
          </w:tcPr>
          <w:p w14:paraId="216A3E71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3EA4467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50" w:type="dxa"/>
            <w:vAlign w:val="bottom"/>
            <w:hideMark/>
          </w:tcPr>
          <w:p w14:paraId="4D4EE49B" w14:textId="32021682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Hasegawa&lt;/Author&gt;&lt;Year&gt;1996&lt;/Year&gt;&lt;IDText&gt;Prasinoderma coloniale gen. et sp. nov., a new pelagic coccoid prasinophyte from the western Pacific ocean&lt;/IDText&gt;&lt;DisplayText&gt;(83)&lt;/DisplayText&gt;&lt;record&gt;&lt;isbn&gt;0031-8884&lt;/isbn&gt;&lt;titles&gt;&lt;title&gt;Prasinoderma coloniale gen. et sp. nov., a new pelagic coccoid prasinophyte from the western Pacific ocean&lt;/title&gt;&lt;secondary-title&gt;Phycologia&lt;/secondary-title&gt;&lt;/titles&gt;&lt;pages&gt;170-176&lt;/pages&gt;&lt;number&gt;2&lt;/number&gt;&lt;contributors&gt;&lt;authors&gt;&lt;author&gt;Hasegawa, T&lt;/author&gt;&lt;author&gt;Miyashita, H&lt;/author&gt;&lt;author&gt;Kawachi, M&lt;/author&gt;&lt;author&gt;Ikemoto, H&lt;/author&gt;&lt;author&gt;Kurano, N&lt;/author&gt;&lt;author&gt;Miyachi, S&lt;/author&gt;&lt;author&gt;Chihara, M&lt;/author&gt;&lt;/authors&gt;&lt;/contributors&gt;&lt;added-date format="utc"&gt;1488325304&lt;/added-date&gt;&lt;ref-type name="Journal Article"&gt;17&lt;/ref-type&gt;&lt;dates&gt;&lt;year&gt;1996&lt;/year&gt;&lt;/dates&gt;&lt;rec-number&gt;97&lt;/rec-number&gt;&lt;last-updated-date format="utc"&gt;1498329656&lt;/last-updated-date&gt;&lt;volume&gt;35&lt;/volume&gt;&lt;_blank_61&gt;&amp;lt;fields&amp;gt;&amp;#xA;  &amp;lt;field id=&amp;quot;title&amp;quot;&amp;gt;&amp;#xA;    &amp;lt;runs&amp;gt;&amp;#xA;      &amp;lt;run italic=&amp;quot;1&amp;quot; length=&amp;quot;22&amp;quot; start=&amp;quot;0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2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6A4E932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vAlign w:val="bottom"/>
            <w:hideMark/>
          </w:tcPr>
          <w:p w14:paraId="5F9309AA" w14:textId="07A7179C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aulot&lt;/Author&gt;&lt;Year&gt;2008&lt;/Year&gt;&lt;IDText&gt;The diversity of small eukaryotic phytoplankton (≤ 3 μm) in marine ecosystems&lt;/IDText&gt;&lt;DisplayText&gt;(77)&lt;/DisplayText&gt;&lt;record&gt;&lt;isbn&gt;1574-6976&lt;/isbn&gt;&lt;titles&gt;&lt;title&gt;The diversity of small eukaryotic phytoplankton (≤ 3 μm) in marine ecosystems&lt;/title&gt;&lt;secondary-title&gt;FEMS microbiology reviews&lt;/secondary-title&gt;&lt;/titles&gt;&lt;pages&gt;795-820&lt;/pages&gt;&lt;number&gt;5&lt;/number&gt;&lt;contributors&gt;&lt;authors&gt;&lt;author&gt;Vaulot, Daniel&lt;/author&gt;&lt;author&gt;Eikrem, Wenche&lt;/author&gt;&lt;author&gt;Viprey, Manon&lt;/author&gt;&lt;author&gt;Moreau, Hervé&lt;/author&gt;&lt;/authors&gt;&lt;/contributors&gt;&lt;added-date format="utc"&gt;1488325263&lt;/added-date&gt;&lt;ref-type name="Journal Article"&gt;17&lt;/ref-type&gt;&lt;dates&gt;&lt;year&gt;2008&lt;/year&gt;&lt;/dates&gt;&lt;rec-number&gt;91&lt;/rec-number&gt;&lt;last-updated-date format="utc"&gt;1488325263&lt;/last-updated-date&gt;&lt;volume&gt;32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76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6C67B56A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7A41D72E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 xml:space="preserve">Coccolithophores </w:t>
            </w:r>
          </w:p>
        </w:tc>
        <w:tc>
          <w:tcPr>
            <w:tcW w:w="2880" w:type="dxa"/>
            <w:noWrap/>
            <w:hideMark/>
          </w:tcPr>
          <w:p w14:paraId="4AE8E6E3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ephyrocapsa muellerae</w:t>
            </w:r>
          </w:p>
        </w:tc>
        <w:tc>
          <w:tcPr>
            <w:tcW w:w="1170" w:type="dxa"/>
            <w:noWrap/>
            <w:hideMark/>
          </w:tcPr>
          <w:p w14:paraId="63EE70F3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70" w:type="dxa"/>
            <w:noWrap/>
            <w:hideMark/>
          </w:tcPr>
          <w:p w14:paraId="4D6FF5FD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vAlign w:val="bottom"/>
            <w:hideMark/>
          </w:tcPr>
          <w:p w14:paraId="5B3CD156" w14:textId="76932FC8" w:rsidR="003514C2" w:rsidRPr="008925CE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inter&lt;/Author&gt;&lt;Year&gt;2006&lt;/Year&gt;&lt;IDText&gt;Coccolithophores&lt;/IDText&gt;&lt;DisplayText&gt;(84)&lt;/DisplayText&gt;&lt;record&gt;&lt;isbn&gt;0521031699&lt;/isbn&gt;&lt;titles&gt;&lt;title&gt;Coccolithophores&lt;/title&gt;&lt;/titles&gt;&lt;contributors&gt;&lt;authors&gt;&lt;author&gt;Winter, Amos&lt;/author&gt;&lt;author&gt;Siesser, William G&lt;/author&gt;&lt;/authors&gt;&lt;/contributors&gt;&lt;added-date format="utc"&gt;1488325313&lt;/added-date&gt;&lt;ref-type name="Book"&gt;6&lt;/ref-type&gt;&lt;dates&gt;&lt;year&gt;2006&lt;/year&gt;&lt;/dates&gt;&lt;rec-number&gt;98&lt;/rec-number&gt;&lt;publisher&gt;Cambridge University Press&lt;/publisher&gt;&lt;last-updated-date format="utc"&gt;1488325313&lt;/last-updated-dat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3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737B5B2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  <w:hideMark/>
          </w:tcPr>
          <w:p w14:paraId="3F424541" w14:textId="6EEAD0DC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inter&lt;/Author&gt;&lt;Year&gt;2006&lt;/Year&gt;&lt;IDText&gt;Coccolithophores&lt;/IDText&gt;&lt;DisplayText&gt;(84)&lt;/DisplayText&gt;&lt;record&gt;&lt;isbn&gt;0521031699&lt;/isbn&gt;&lt;titles&gt;&lt;title&gt;Coccolithophores&lt;/title&gt;&lt;/titles&gt;&lt;contributors&gt;&lt;authors&gt;&lt;author&gt;Winter, Amos&lt;/author&gt;&lt;author&gt;Siesser, William G&lt;/author&gt;&lt;/authors&gt;&lt;/contributors&gt;&lt;added-date format="utc"&gt;1488325313&lt;/added-date&gt;&lt;ref-type name="Book"&gt;6&lt;/ref-type&gt;&lt;dates&gt;&lt;year&gt;2006&lt;/year&gt;&lt;/dates&gt;&lt;rec-number&gt;98&lt;/rec-number&gt;&lt;publisher&gt;Cambridge University Press&lt;/publisher&gt;&lt;last-updated-date format="utc"&gt;1488325313&lt;/last-updated-dat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3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301B9F93" w14:textId="77777777" w:rsidTr="002F244C">
        <w:trPr>
          <w:trHeight w:val="288"/>
        </w:trPr>
        <w:tc>
          <w:tcPr>
            <w:tcW w:w="1851" w:type="dxa"/>
            <w:noWrap/>
            <w:hideMark/>
          </w:tcPr>
          <w:p w14:paraId="61A7857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ymnesiophytes</w:t>
            </w:r>
          </w:p>
        </w:tc>
        <w:tc>
          <w:tcPr>
            <w:tcW w:w="2880" w:type="dxa"/>
            <w:noWrap/>
            <w:hideMark/>
          </w:tcPr>
          <w:p w14:paraId="72B7031C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aeocystis pouchetii</w:t>
            </w:r>
          </w:p>
        </w:tc>
        <w:tc>
          <w:tcPr>
            <w:tcW w:w="1170" w:type="dxa"/>
            <w:noWrap/>
            <w:hideMark/>
          </w:tcPr>
          <w:p w14:paraId="71FF38D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noWrap/>
            <w:hideMark/>
          </w:tcPr>
          <w:p w14:paraId="67337647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350" w:type="dxa"/>
            <w:vAlign w:val="bottom"/>
            <w:hideMark/>
          </w:tcPr>
          <w:p w14:paraId="3C4D5F3B" w14:textId="2CDD1FB1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Medlin&lt;/Author&gt;&lt;Year&gt;2007&lt;/Year&gt;&lt;IDText&gt;A taxonomic review of the genus Phaeocystis&lt;/IDText&gt;&lt;DisplayText&gt;(85)&lt;/DisplayText&gt;&lt;record&gt;&lt;isbn&gt;0168-2563&lt;/isbn&gt;&lt;titles&gt;&lt;title&gt;A taxonomic review of the genus Phaeocystis&lt;/title&gt;&lt;secondary-title&gt;Biogeochemistry&lt;/secondary-title&gt;&lt;/titles&gt;&lt;pages&gt;3-18&lt;/pages&gt;&lt;number&gt;1-3&lt;/number&gt;&lt;contributors&gt;&lt;authors&gt;&lt;author&gt;Medlin, Linda&lt;/author&gt;&lt;author&gt;Zingone, Adriana&lt;/author&gt;&lt;/authors&gt;&lt;/contributors&gt;&lt;added-date format="utc"&gt;1488325330&lt;/added-date&gt;&lt;ref-type name="Journal Article"&gt;17&lt;/ref-type&gt;&lt;dates&gt;&lt;year&gt;2007&lt;/year&gt;&lt;/dates&gt;&lt;rec-number&gt;100&lt;/rec-number&gt;&lt;last-updated-date format="utc"&gt;1498330114&lt;/last-updated-date&gt;&lt;volume&gt;83&lt;/volume&gt;&lt;_blank_61&gt;&amp;lt;fields&amp;gt;&amp;#xA;  &amp;lt;field id=&amp;quot;title&amp;quot;&amp;gt;&amp;#xA;    &amp;lt;runs&amp;gt;&amp;#xA;      &amp;lt;run italic=&amp;quot;1&amp;quot; length=&amp;quot;11&amp;quot; start=&amp;quot;32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4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F4B2150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vAlign w:val="bottom"/>
            <w:hideMark/>
          </w:tcPr>
          <w:p w14:paraId="0049F3D3" w14:textId="1F5476E8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ogt&lt;/Author&gt;&lt;Year&gt;2012&lt;/Year&gt;&lt;IDText&gt;Global marine plankton functional type biomass distributions: Phaeocystis spp&lt;/IDText&gt;&lt;DisplayText&gt;(86)&lt;/DisplayText&gt;&lt;record&gt;&lt;isbn&gt;1866-3508&lt;/isbn&gt;&lt;titles&gt;&lt;title&gt;Global marine plankton functional type biomass distributions: Phaeocystis spp&lt;/title&gt;&lt;secondary-title&gt;Earth System Science Data&lt;/secondary-title&gt;&lt;/titles&gt;&lt;pages&gt;107-120&lt;/pages&gt;&lt;number&gt;1&lt;/number&gt;&lt;contributors&gt;&lt;authors&gt;&lt;author&gt;Vogt, M&lt;/author&gt;&lt;author&gt;O&amp;apos;Brien, C&lt;/author&gt;&lt;author&gt;Peloquin, J&lt;/author&gt;&lt;author&gt;Schoemann, V&lt;/author&gt;&lt;author&gt;Breton, Elsa&lt;/author&gt;&lt;author&gt;Estrada, M&lt;/author&gt;&lt;author&gt;Gibson, J&lt;/author&gt;&lt;author&gt;Karentz, D&lt;/author&gt;&lt;author&gt;Van Leeuwe, MA&lt;/author&gt;&lt;author&gt;Stefels, J&lt;/author&gt;&lt;/authors&gt;&lt;/contributors&gt;&lt;added-date format="utc"&gt;1488325337&lt;/added-date&gt;&lt;ref-type name="Journal Article"&gt;17&lt;/ref-type&gt;&lt;dates&gt;&lt;year&gt;2012&lt;/year&gt;&lt;/dates&gt;&lt;rec-number&gt;101&lt;/rec-number&gt;&lt;last-updated-date format="utc"&gt;1498330910&lt;/last-updated-date&gt;&lt;volume&gt;4&lt;/volume&gt;&lt;_blank_61&gt;&amp;lt;fields&amp;gt;&amp;#xA;  &amp;lt;field id=&amp;quot;title&amp;quot;&amp;gt;&amp;#xA;    &amp;lt;runs&amp;gt;&amp;#xA;      &amp;lt;run italic=&amp;quot;1&amp;quot; length=&amp;quot;12&amp;quot; start=&amp;quot;62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5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401CC90E" w14:textId="77777777" w:rsidTr="002F244C">
        <w:trPr>
          <w:trHeight w:val="269"/>
        </w:trPr>
        <w:tc>
          <w:tcPr>
            <w:tcW w:w="1851" w:type="dxa"/>
            <w:noWrap/>
            <w:hideMark/>
          </w:tcPr>
          <w:p w14:paraId="2EC58D8A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color w:val="000000"/>
                <w:sz w:val="18"/>
                <w:szCs w:val="18"/>
              </w:rPr>
              <w:t>Prymnesiophytes</w:t>
            </w:r>
          </w:p>
        </w:tc>
        <w:tc>
          <w:tcPr>
            <w:tcW w:w="2880" w:type="dxa"/>
            <w:noWrap/>
            <w:hideMark/>
          </w:tcPr>
          <w:p w14:paraId="6BD3C5C4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7123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aeocystis globosa</w:t>
            </w:r>
          </w:p>
        </w:tc>
        <w:tc>
          <w:tcPr>
            <w:tcW w:w="1170" w:type="dxa"/>
            <w:noWrap/>
            <w:hideMark/>
          </w:tcPr>
          <w:p w14:paraId="3656D9DA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70" w:type="dxa"/>
            <w:noWrap/>
            <w:hideMark/>
          </w:tcPr>
          <w:p w14:paraId="3CF05E88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350" w:type="dxa"/>
            <w:vAlign w:val="bottom"/>
            <w:hideMark/>
          </w:tcPr>
          <w:p w14:paraId="6C67552E" w14:textId="670CFCB1" w:rsidR="003514C2" w:rsidRPr="00294D38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Medlin&lt;/Author&gt;&lt;Year&gt;2007&lt;/Year&gt;&lt;IDText&gt;A taxonomic review of the genus Phaeocystis&lt;/IDText&gt;&lt;DisplayText&gt;(85)&lt;/DisplayText&gt;&lt;record&gt;&lt;isbn&gt;0168-2563&lt;/isbn&gt;&lt;titles&gt;&lt;title&gt;A taxonomic review of the genus Phaeocystis&lt;/title&gt;&lt;secondary-title&gt;Biogeochemistry&lt;/secondary-title&gt;&lt;/titles&gt;&lt;pages&gt;3-18&lt;/pages&gt;&lt;number&gt;1-3&lt;/number&gt;&lt;contributors&gt;&lt;authors&gt;&lt;author&gt;Medlin, Linda&lt;/author&gt;&lt;author&gt;Zingone, Adriana&lt;/author&gt;&lt;/authors&gt;&lt;/contributors&gt;&lt;added-date format="utc"&gt;1488325330&lt;/added-date&gt;&lt;ref-type name="Journal Article"&gt;17&lt;/ref-type&gt;&lt;dates&gt;&lt;year&gt;2007&lt;/year&gt;&lt;/dates&gt;&lt;rec-number&gt;100&lt;/rec-number&gt;&lt;last-updated-date format="utc"&gt;1498330114&lt;/last-updated-date&gt;&lt;volume&gt;83&lt;/volume&gt;&lt;_blank_61&gt;&amp;lt;fields&amp;gt;&amp;#xA;  &amp;lt;field id=&amp;quot;title&amp;quot;&amp;gt;&amp;#xA;    &amp;lt;runs&amp;gt;&amp;#xA;      &amp;lt;run italic=&amp;quot;1&amp;quot; length=&amp;quot;11&amp;quot; start=&amp;quot;32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4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33BB461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vAlign w:val="bottom"/>
            <w:hideMark/>
          </w:tcPr>
          <w:p w14:paraId="3483D205" w14:textId="7F76AD1A" w:rsidR="003514C2" w:rsidRPr="00294D38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ogt&lt;/Author&gt;&lt;Year&gt;2012&lt;/Year&gt;&lt;IDText&gt;Global marine plankton functional type biomass distributions: Phaeocystis spp&lt;/IDText&gt;&lt;DisplayText&gt;(86)&lt;/DisplayText&gt;&lt;record&gt;&lt;isbn&gt;1866-3508&lt;/isbn&gt;&lt;titles&gt;&lt;title&gt;Global marine plankton functional type biomass distributions: Phaeocystis spp&lt;/title&gt;&lt;secondary-title&gt;Earth System Science Data&lt;/secondary-title&gt;&lt;/titles&gt;&lt;pages&gt;107-120&lt;/pages&gt;&lt;number&gt;1&lt;/number&gt;&lt;contributors&gt;&lt;authors&gt;&lt;author&gt;Vogt, M&lt;/author&gt;&lt;author&gt;O&amp;apos;Brien, C&lt;/author&gt;&lt;author&gt;Peloquin, J&lt;/author&gt;&lt;author&gt;Schoemann, V&lt;/author&gt;&lt;author&gt;Breton, Elsa&lt;/author&gt;&lt;author&gt;Estrada, M&lt;/author&gt;&lt;author&gt;Gibson, J&lt;/author&gt;&lt;author&gt;Karentz, D&lt;/author&gt;&lt;author&gt;Van Leeuwe, MA&lt;/author&gt;&lt;author&gt;Stefels, J&lt;/author&gt;&lt;/authors&gt;&lt;/contributors&gt;&lt;added-date format="utc"&gt;1488325337&lt;/added-date&gt;&lt;ref-type name="Journal Article"&gt;17&lt;/ref-type&gt;&lt;dates&gt;&lt;year&gt;2012&lt;/year&gt;&lt;/dates&gt;&lt;rec-number&gt;101&lt;/rec-number&gt;&lt;last-updated-date format="utc"&gt;1498330910&lt;/last-updated-date&gt;&lt;volume&gt;4&lt;/volume&gt;&lt;_blank_61&gt;&amp;lt;fields&amp;gt;&amp;#xA;  &amp;lt;field id=&amp;quot;title&amp;quot;&amp;gt;&amp;#xA;    &amp;lt;runs&amp;gt;&amp;#xA;      &amp;lt;run italic=&amp;quot;1&amp;quot; length=&amp;quot;12&amp;quot; start=&amp;quot;62&amp;quot;/&amp;gt;&amp;#xA;    &amp;lt;/runs&amp;gt;&amp;#xA;  &amp;lt;/field&amp;gt;&amp;#xA;&amp;lt;/fields&amp;gt;&lt;/_blank_61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5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432A509D" w14:textId="77777777" w:rsidTr="002F244C">
        <w:trPr>
          <w:trHeight w:val="269"/>
        </w:trPr>
        <w:tc>
          <w:tcPr>
            <w:tcW w:w="1851" w:type="dxa"/>
            <w:noWrap/>
          </w:tcPr>
          <w:p w14:paraId="2B5A039E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2880" w:type="dxa"/>
            <w:noWrap/>
          </w:tcPr>
          <w:p w14:paraId="37497C98" w14:textId="410E88A1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seudo-nitz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hia brasiliana </w:t>
            </w:r>
            <w:r w:rsidRPr="004627BD">
              <w:rPr>
                <w:rFonts w:eastAsia="Times New Roman"/>
                <w:iCs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170" w:type="dxa"/>
            <w:noWrap/>
          </w:tcPr>
          <w:p w14:paraId="193DB5E7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70" w:type="dxa"/>
            <w:noWrap/>
          </w:tcPr>
          <w:p w14:paraId="6F781ADC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bottom"/>
          </w:tcPr>
          <w:p w14:paraId="6DAB4FBF" w14:textId="5983D1B3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70" w:type="dxa"/>
            <w:noWrap/>
          </w:tcPr>
          <w:p w14:paraId="601F4CE5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vAlign w:val="bottom"/>
          </w:tcPr>
          <w:p w14:paraId="2BD5C66F" w14:textId="7A51CE1A" w:rsidR="003514C2" w:rsidRDefault="003514C2" w:rsidP="003514C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illac&lt;/Author&gt;&lt;Year&gt;2005&lt;/Year&gt;&lt;IDText&gt;Pseudo-nitzschia brasiliana (Bacillariophyceae), an opportunistic diatom on the coast of the state of Rio de Janeiro, Brazil&lt;/IDText&gt;&lt;DisplayText&gt;(87)&lt;/DisplayText&gt;&lt;record&gt;&lt;titles&gt;&lt;title&gt;Pseudo-nitzschia brasiliana (Bacillariophyceae), an opportunistic diatom on the coast of the state of Rio de Janeiro, Brazil&lt;/title&gt;&lt;secondary-title&gt;Atlântica, Rio Grande&lt;/secondary-title&gt;&lt;/titles&gt;&lt;pages&gt;139-145&lt;/pages&gt;&lt;number&gt;2&lt;/number&gt;&lt;contributors&gt;&lt;authors&gt;&lt;author&gt;Villac, MARIA CÉLIA&lt;/author&gt;&lt;author&gt;MELO, SÉRGIO&lt;/author&gt;&lt;author&gt;MENEZES, MARIÂNGELA&lt;/author&gt;&lt;author&gt;TENENBAUM, DENISE RIVERA&lt;/author&gt;&lt;/authors&gt;&lt;/contributors&gt;&lt;added-date format="utc"&gt;1499983493&lt;/added-date&gt;&lt;ref-type name="Journal Article"&gt;17&lt;/ref-type&gt;&lt;dates&gt;&lt;year&gt;2005&lt;/year&gt;&lt;/dates&gt;&lt;rec-number&gt;354&lt;/rec-number&gt;&lt;last-updated-date format="utc"&gt;1499983493&lt;/last-updated-date&gt;&lt;volume&gt;27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86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514C2" w:rsidRPr="00B71230" w14:paraId="6E6D49AB" w14:textId="77777777" w:rsidTr="002F244C">
        <w:trPr>
          <w:trHeight w:val="269"/>
        </w:trPr>
        <w:tc>
          <w:tcPr>
            <w:tcW w:w="1851" w:type="dxa"/>
            <w:noWrap/>
          </w:tcPr>
          <w:p w14:paraId="49636B08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2880" w:type="dxa"/>
            <w:noWrap/>
          </w:tcPr>
          <w:p w14:paraId="060DDD23" w14:textId="77777777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keletonema costatum</w:t>
            </w:r>
          </w:p>
        </w:tc>
        <w:tc>
          <w:tcPr>
            <w:tcW w:w="1170" w:type="dxa"/>
            <w:noWrap/>
          </w:tcPr>
          <w:p w14:paraId="5CE94947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</w:tcPr>
          <w:p w14:paraId="7CAD0028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13EBF6CB" w14:textId="64AC6E2A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Leblanc&lt;/Author&gt;&lt;Year&gt;2012&lt;/Year&gt;&lt;IDText&gt;A global diatom database-abundance, biovolume and biomass in the world ocean&lt;/IDText&gt;&lt;DisplayText&gt;(5)&lt;/DisplayText&gt;&lt;record&gt;&lt;titles&gt;&lt;title&gt;A global diatom database-abundance, biovolume and biomass in the world ocean&lt;/title&gt;&lt;secondary-title&gt;Earth System Science Data&lt;/secondary-title&gt;&lt;/titles&gt;&lt;number&gt;1&lt;/number&gt;&lt;contributors&gt;&lt;authors&gt;&lt;author&gt;Leblanc, Karine&lt;/author&gt;&lt;author&gt;Arístegui, Javier&lt;/author&gt;&lt;author&gt;Armand, Leanne&lt;/author&gt;&lt;author&gt;Assmy, Phillip&lt;/author&gt;&lt;author&gt;Becker, B&lt;/author&gt;&lt;author&gt;Bode, Antonio&lt;/author&gt;&lt;author&gt;Breton, Elsa&lt;/author&gt;&lt;author&gt;Cornet, Veronique&lt;/author&gt;&lt;author&gt;Gibson, John&lt;/author&gt;&lt;author&gt;Gosselin, Marie-Pierre&lt;/author&gt;&lt;/authors&gt;&lt;/contributors&gt;&lt;added-date format="utc"&gt;1495201300&lt;/added-date&gt;&lt;ref-type name="Journal Article"&gt;17&lt;/ref-type&gt;&lt;dates&gt;&lt;year&gt;2012&lt;/year&gt;&lt;/dates&gt;&lt;rec-number&gt;276&lt;/rec-number&gt;&lt;last-updated-date format="utc"&gt;1495201300&lt;/last-updated-date&gt;&lt;volume&gt;4&lt;/volume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noWrap/>
          </w:tcPr>
          <w:p w14:paraId="5E6791C0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vAlign w:val="bottom"/>
          </w:tcPr>
          <w:p w14:paraId="464F61F2" w14:textId="028419F3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3514C2" w:rsidRPr="00B71230" w14:paraId="1D4FC91E" w14:textId="77777777" w:rsidTr="002F244C">
        <w:trPr>
          <w:trHeight w:val="278"/>
        </w:trPr>
        <w:tc>
          <w:tcPr>
            <w:tcW w:w="1851" w:type="dxa"/>
            <w:noWrap/>
          </w:tcPr>
          <w:p w14:paraId="71B00D45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2880" w:type="dxa"/>
            <w:noWrap/>
          </w:tcPr>
          <w:p w14:paraId="09F9FC7E" w14:textId="7B57DD94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Thalassionema nitzschioides </w:t>
            </w:r>
            <w:r w:rsidRPr="004627BD">
              <w:rPr>
                <w:rFonts w:eastAsia="Times New Roman"/>
                <w:iCs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170" w:type="dxa"/>
            <w:noWrap/>
          </w:tcPr>
          <w:p w14:paraId="56581AF4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</w:tcPr>
          <w:p w14:paraId="0D0EF0CA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bottom"/>
          </w:tcPr>
          <w:p w14:paraId="11382950" w14:textId="3520C87A" w:rsidR="003514C2" w:rsidRPr="00B63737" w:rsidRDefault="003514C2" w:rsidP="002F244C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</w:tcPr>
          <w:p w14:paraId="329590D2" w14:textId="77777777" w:rsidR="003514C2" w:rsidRPr="00B63737" w:rsidRDefault="003514C2" w:rsidP="002F244C">
            <w:pPr>
              <w:rPr>
                <w:rFonts w:eastAsia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0</w:t>
            </w:r>
            <w:r w:rsidRPr="007B6A61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vAlign w:val="bottom"/>
          </w:tcPr>
          <w:p w14:paraId="2EE188F4" w14:textId="6A7C6A51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3514C2" w:rsidRPr="00B71230" w14:paraId="633CB70D" w14:textId="77777777" w:rsidTr="002F244C">
        <w:trPr>
          <w:trHeight w:val="278"/>
        </w:trPr>
        <w:tc>
          <w:tcPr>
            <w:tcW w:w="1851" w:type="dxa"/>
            <w:noWrap/>
          </w:tcPr>
          <w:p w14:paraId="18E33A86" w14:textId="77777777" w:rsidR="003514C2" w:rsidRPr="00B71230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2880" w:type="dxa"/>
            <w:noWrap/>
          </w:tcPr>
          <w:p w14:paraId="6048EA1D" w14:textId="74DC62BC" w:rsidR="003514C2" w:rsidRPr="00B71230" w:rsidRDefault="003514C2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itzschia </w:t>
            </w:r>
            <w:r w:rsidRPr="004627BD">
              <w:rPr>
                <w:rFonts w:eastAsia="Times New Roman"/>
                <w:iCs/>
                <w:color w:val="000000"/>
                <w:sz w:val="18"/>
                <w:szCs w:val="18"/>
              </w:rPr>
              <w:t>sp.</w:t>
            </w: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627BD">
              <w:rPr>
                <w:rFonts w:eastAsia="Times New Roman"/>
                <w:iCs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170" w:type="dxa"/>
            <w:noWrap/>
          </w:tcPr>
          <w:p w14:paraId="684A46A8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0" w:type="dxa"/>
            <w:noWrap/>
          </w:tcPr>
          <w:p w14:paraId="048578FF" w14:textId="7777777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vAlign w:val="bottom"/>
          </w:tcPr>
          <w:p w14:paraId="0F7F7993" w14:textId="34D3AF96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</w:tcPr>
          <w:p w14:paraId="2867B2F4" w14:textId="77777777" w:rsidR="003514C2" w:rsidRPr="0094698E" w:rsidRDefault="003514C2" w:rsidP="002F244C">
            <w:pPr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0</w:t>
            </w:r>
            <w:r w:rsidRPr="007B6A61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vAlign w:val="bottom"/>
          </w:tcPr>
          <w:p w14:paraId="2D48F71C" w14:textId="3636D387" w:rsidR="003514C2" w:rsidRDefault="003514C2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2162C8" w:rsidRPr="00B71230" w14:paraId="66EE425F" w14:textId="77777777" w:rsidTr="002F244C">
        <w:trPr>
          <w:trHeight w:val="278"/>
        </w:trPr>
        <w:tc>
          <w:tcPr>
            <w:tcW w:w="1851" w:type="dxa"/>
            <w:noWrap/>
          </w:tcPr>
          <w:p w14:paraId="2B474B4F" w14:textId="77777777" w:rsidR="002162C8" w:rsidRPr="00B71230" w:rsidRDefault="002162C8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atoms</w:t>
            </w:r>
          </w:p>
        </w:tc>
        <w:tc>
          <w:tcPr>
            <w:tcW w:w="2880" w:type="dxa"/>
            <w:noWrap/>
          </w:tcPr>
          <w:p w14:paraId="6920EA84" w14:textId="77777777" w:rsidR="002162C8" w:rsidRPr="004627BD" w:rsidRDefault="002162C8" w:rsidP="002F244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haetoceros </w:t>
            </w:r>
            <w:r w:rsidRPr="004627BD">
              <w:rPr>
                <w:rFonts w:eastAsia="Times New Roman"/>
                <w:iCs/>
                <w:color w:val="000000"/>
                <w:sz w:val="18"/>
                <w:szCs w:val="18"/>
              </w:rPr>
              <w:t>spp</w:t>
            </w:r>
            <w:r w:rsidRPr="004627B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. pequeñas</w:t>
            </w:r>
          </w:p>
        </w:tc>
        <w:tc>
          <w:tcPr>
            <w:tcW w:w="1170" w:type="dxa"/>
            <w:noWrap/>
          </w:tcPr>
          <w:p w14:paraId="2ED1BB79" w14:textId="77777777" w:rsidR="002162C8" w:rsidRDefault="002162C8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</w:tcPr>
          <w:p w14:paraId="3F11CB8D" w14:textId="77777777" w:rsidR="002162C8" w:rsidRDefault="002162C8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</w:tcPr>
          <w:p w14:paraId="28BABBB6" w14:textId="1B4C61C8" w:rsidR="002162C8" w:rsidRDefault="002162C8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</w:tcPr>
          <w:p w14:paraId="1EC006A4" w14:textId="77777777" w:rsidR="002162C8" w:rsidRDefault="002162C8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2 </w:t>
            </w:r>
            <w:r w:rsidRPr="009770D1">
              <w:rPr>
                <w:rFonts w:eastAsia="Times New Roman"/>
                <w:color w:val="000000"/>
                <w:sz w:val="18"/>
                <w:szCs w:val="18"/>
              </w:rPr>
              <w:t>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vAlign w:val="bottom"/>
          </w:tcPr>
          <w:p w14:paraId="47CB8D08" w14:textId="57EF13E9" w:rsidR="002162C8" w:rsidRDefault="002162C8" w:rsidP="002F244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5D7527E0" w14:textId="77777777" w:rsidR="002162C8" w:rsidRDefault="002162C8" w:rsidP="002162C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color w:val="000000" w:themeColor="text1"/>
        </w:rPr>
      </w:pPr>
    </w:p>
    <w:p w14:paraId="7287B5C2" w14:textId="77777777" w:rsidR="002162C8" w:rsidRDefault="002162C8" w:rsidP="002162C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color w:val="000000" w:themeColor="text1"/>
        </w:rPr>
      </w:pPr>
    </w:p>
    <w:p w14:paraId="73E43B70" w14:textId="77777777" w:rsidR="006C28B2" w:rsidRPr="00517AC6" w:rsidRDefault="006C28B2" w:rsidP="006C28B2">
      <w:pPr>
        <w:pStyle w:val="EndNoteBibliographyTitle"/>
        <w:jc w:val="left"/>
        <w:rPr>
          <w:b/>
          <w:noProof/>
        </w:rPr>
      </w:pPr>
      <w:r w:rsidRPr="006367BA">
        <w:rPr>
          <w:b/>
          <w:noProof/>
          <w:sz w:val="36"/>
          <w:szCs w:val="36"/>
        </w:rPr>
        <w:t>References</w:t>
      </w:r>
    </w:p>
    <w:p w14:paraId="7D2C5DE6" w14:textId="77777777" w:rsidR="006C28B2" w:rsidRDefault="006C28B2" w:rsidP="006C28B2">
      <w:pPr>
        <w:pStyle w:val="EndNoteBibliography"/>
        <w:rPr>
          <w:noProof/>
        </w:rPr>
      </w:pPr>
      <w:bookmarkStart w:id="0" w:name="_GoBack"/>
      <w:bookmarkEnd w:id="0"/>
    </w:p>
    <w:p w14:paraId="75AABCA3" w14:textId="77777777" w:rsidR="006C28B2" w:rsidRPr="00517AC6" w:rsidRDefault="006C28B2" w:rsidP="006C28B2">
      <w:pPr>
        <w:pStyle w:val="EndNoteBibliography"/>
        <w:rPr>
          <w:noProof/>
        </w:rPr>
      </w:pPr>
      <w:r>
        <w:rPr>
          <w:noProof/>
        </w:rPr>
        <w:t>69</w:t>
      </w:r>
      <w:r w:rsidRPr="00517AC6">
        <w:rPr>
          <w:noProof/>
        </w:rPr>
        <w:t>.</w:t>
      </w:r>
      <w:r w:rsidRPr="00517AC6">
        <w:rPr>
          <w:noProof/>
        </w:rPr>
        <w:tab/>
        <w:t>Munn C. Marine microbiology</w:t>
      </w:r>
      <w:r>
        <w:rPr>
          <w:noProof/>
        </w:rPr>
        <w:t>. 2</w:t>
      </w:r>
      <w:r w:rsidRPr="00A80E6F">
        <w:rPr>
          <w:noProof/>
          <w:vertAlign w:val="superscript"/>
        </w:rPr>
        <w:t>nd</w:t>
      </w:r>
      <w:r>
        <w:rPr>
          <w:noProof/>
        </w:rPr>
        <w:t xml:space="preserve"> ed. New York: </w:t>
      </w:r>
      <w:r w:rsidRPr="00517AC6">
        <w:rPr>
          <w:noProof/>
        </w:rPr>
        <w:t>Garland Science; 2011.</w:t>
      </w:r>
    </w:p>
    <w:p w14:paraId="3213AD48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0</w:t>
      </w:r>
      <w:r w:rsidRPr="00517AC6">
        <w:rPr>
          <w:noProof/>
        </w:rPr>
        <w:t>.</w:t>
      </w:r>
      <w:r w:rsidRPr="00517AC6">
        <w:rPr>
          <w:noProof/>
        </w:rPr>
        <w:tab/>
        <w:t>Morris RM, Rappé MS, Connon SA, Vergin KL, Siebold WA, Carlson CA, et al. SAR11 clade dominates ocean surface bacterioplankton communities. Nature. 2002;</w:t>
      </w:r>
      <w:r>
        <w:rPr>
          <w:noProof/>
        </w:rPr>
        <w:t xml:space="preserve"> </w:t>
      </w:r>
      <w:r w:rsidRPr="00517AC6">
        <w:rPr>
          <w:noProof/>
        </w:rPr>
        <w:t>420(6917):</w:t>
      </w:r>
      <w:r>
        <w:rPr>
          <w:noProof/>
        </w:rPr>
        <w:t xml:space="preserve"> </w:t>
      </w:r>
      <w:r w:rsidRPr="00517AC6">
        <w:rPr>
          <w:noProof/>
        </w:rPr>
        <w:t>806-10.</w:t>
      </w:r>
    </w:p>
    <w:p w14:paraId="37EB6492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1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Shiba T. </w:t>
      </w:r>
      <w:r w:rsidRPr="00F52EFF">
        <w:rPr>
          <w:i/>
          <w:noProof/>
        </w:rPr>
        <w:t xml:space="preserve">Roseobacter litoralis </w:t>
      </w:r>
      <w:r w:rsidRPr="00517AC6">
        <w:rPr>
          <w:noProof/>
        </w:rPr>
        <w:t xml:space="preserve">gen. nov., sp. nov., and </w:t>
      </w:r>
      <w:r w:rsidRPr="00F52EFF">
        <w:rPr>
          <w:i/>
          <w:noProof/>
        </w:rPr>
        <w:t xml:space="preserve">Roseobacter denitrificans </w:t>
      </w:r>
      <w:r w:rsidRPr="00517AC6">
        <w:rPr>
          <w:noProof/>
        </w:rPr>
        <w:t xml:space="preserve">sp. nov., aerobic pink-pigmented bacteria which contain bacteriochlorophyll a. Syst </w:t>
      </w:r>
      <w:r>
        <w:rPr>
          <w:noProof/>
        </w:rPr>
        <w:t>A</w:t>
      </w:r>
      <w:r w:rsidRPr="00517AC6">
        <w:rPr>
          <w:noProof/>
        </w:rPr>
        <w:t xml:space="preserve">pplied </w:t>
      </w:r>
      <w:r>
        <w:rPr>
          <w:noProof/>
        </w:rPr>
        <w:t>M</w:t>
      </w:r>
      <w:r w:rsidRPr="00517AC6">
        <w:rPr>
          <w:noProof/>
        </w:rPr>
        <w:t>icrobiol. 1991;</w:t>
      </w:r>
      <w:r>
        <w:rPr>
          <w:noProof/>
        </w:rPr>
        <w:t xml:space="preserve"> </w:t>
      </w:r>
      <w:r w:rsidRPr="00517AC6">
        <w:rPr>
          <w:noProof/>
        </w:rPr>
        <w:t>14(2):</w:t>
      </w:r>
      <w:r>
        <w:rPr>
          <w:noProof/>
        </w:rPr>
        <w:t xml:space="preserve"> </w:t>
      </w:r>
      <w:r w:rsidRPr="00517AC6">
        <w:rPr>
          <w:noProof/>
        </w:rPr>
        <w:t>140-5.</w:t>
      </w:r>
    </w:p>
    <w:p w14:paraId="5C7DFE78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2</w:t>
      </w:r>
      <w:r w:rsidRPr="00517AC6">
        <w:rPr>
          <w:noProof/>
        </w:rPr>
        <w:t>.</w:t>
      </w:r>
      <w:r w:rsidRPr="00517AC6">
        <w:rPr>
          <w:noProof/>
        </w:rPr>
        <w:tab/>
        <w:t>Wietz M, Gram L, Jørgensen B, Schramm A. Latitudinal patterns in the abundance of major marine bacterioplankton groups. Aquat Microb Ecol. 2010;</w:t>
      </w:r>
      <w:r>
        <w:rPr>
          <w:noProof/>
        </w:rPr>
        <w:t xml:space="preserve"> </w:t>
      </w:r>
      <w:r w:rsidRPr="00517AC6">
        <w:rPr>
          <w:noProof/>
        </w:rPr>
        <w:t>61(2):</w:t>
      </w:r>
      <w:r>
        <w:rPr>
          <w:noProof/>
        </w:rPr>
        <w:t xml:space="preserve"> </w:t>
      </w:r>
      <w:r w:rsidRPr="00517AC6">
        <w:rPr>
          <w:noProof/>
        </w:rPr>
        <w:t>179-89.</w:t>
      </w:r>
    </w:p>
    <w:p w14:paraId="68981BBB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3</w:t>
      </w:r>
      <w:r w:rsidRPr="00517AC6">
        <w:rPr>
          <w:noProof/>
        </w:rPr>
        <w:t>.</w:t>
      </w:r>
      <w:r w:rsidRPr="00517AC6">
        <w:rPr>
          <w:noProof/>
        </w:rPr>
        <w:tab/>
        <w:t>Vos P, Garrity G, Jones D, Krieg NR, Ludwig W, Rainey FA, et al. Bergey's Manual of Systematic Bacteriology: Volume 3: The Firmicutes</w:t>
      </w:r>
      <w:r>
        <w:rPr>
          <w:noProof/>
        </w:rPr>
        <w:t>.</w:t>
      </w:r>
      <w:r w:rsidRPr="00517AC6">
        <w:rPr>
          <w:noProof/>
        </w:rPr>
        <w:t xml:space="preserve"> </w:t>
      </w:r>
      <w:r>
        <w:rPr>
          <w:noProof/>
        </w:rPr>
        <w:t xml:space="preserve">Berlin: </w:t>
      </w:r>
      <w:r w:rsidRPr="00517AC6">
        <w:rPr>
          <w:noProof/>
        </w:rPr>
        <w:t>Springer Science &amp; Business Media; 2011.</w:t>
      </w:r>
    </w:p>
    <w:p w14:paraId="2E6CC27B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4</w:t>
      </w:r>
      <w:r w:rsidRPr="00517AC6">
        <w:rPr>
          <w:noProof/>
        </w:rPr>
        <w:t>.</w:t>
      </w:r>
      <w:r w:rsidRPr="00517AC6">
        <w:rPr>
          <w:noProof/>
        </w:rPr>
        <w:tab/>
        <w:t>Waterbury JB, Watson SW, Guillard RR, Brand LE. Widespread occurrence of a unicellular, marine, planktonic, cyanobacterium. Nature. 1979;</w:t>
      </w:r>
      <w:r>
        <w:rPr>
          <w:noProof/>
        </w:rPr>
        <w:t xml:space="preserve"> </w:t>
      </w:r>
      <w:r w:rsidRPr="00517AC6">
        <w:rPr>
          <w:noProof/>
        </w:rPr>
        <w:t>277(5694):</w:t>
      </w:r>
      <w:r>
        <w:rPr>
          <w:noProof/>
        </w:rPr>
        <w:t xml:space="preserve"> </w:t>
      </w:r>
      <w:r w:rsidRPr="00517AC6">
        <w:rPr>
          <w:noProof/>
        </w:rPr>
        <w:t>293-4.</w:t>
      </w:r>
    </w:p>
    <w:p w14:paraId="1D6DB197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5</w:t>
      </w:r>
      <w:r w:rsidRPr="00517AC6">
        <w:rPr>
          <w:noProof/>
        </w:rPr>
        <w:t>.</w:t>
      </w:r>
      <w:r w:rsidRPr="00517AC6">
        <w:rPr>
          <w:noProof/>
        </w:rPr>
        <w:tab/>
        <w:t>Booth BC, Lewin J, Norris RE. Nanoplankton species predominant in the subarctic Pacific in May and June 1978. Deep Sea Res A. 1982;</w:t>
      </w:r>
      <w:r>
        <w:rPr>
          <w:noProof/>
        </w:rPr>
        <w:t xml:space="preserve"> </w:t>
      </w:r>
      <w:r w:rsidRPr="00517AC6">
        <w:rPr>
          <w:noProof/>
        </w:rPr>
        <w:t>29(2):</w:t>
      </w:r>
      <w:r>
        <w:rPr>
          <w:noProof/>
        </w:rPr>
        <w:t xml:space="preserve"> </w:t>
      </w:r>
      <w:r w:rsidRPr="00517AC6">
        <w:rPr>
          <w:noProof/>
        </w:rPr>
        <w:t>185-200.</w:t>
      </w:r>
    </w:p>
    <w:p w14:paraId="1442BD95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6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Vaulot D, Eikrem W, Viprey M, Moreau H. The diversity of small eukaryotic phytoplankton (≤ 3 μm) in marine ecosystems. FEMS </w:t>
      </w:r>
      <w:r>
        <w:rPr>
          <w:noProof/>
        </w:rPr>
        <w:t>M</w:t>
      </w:r>
      <w:r w:rsidRPr="00517AC6">
        <w:rPr>
          <w:noProof/>
        </w:rPr>
        <w:t xml:space="preserve">icrobiol </w:t>
      </w:r>
      <w:r>
        <w:rPr>
          <w:noProof/>
        </w:rPr>
        <w:t>R</w:t>
      </w:r>
      <w:r w:rsidRPr="00517AC6">
        <w:rPr>
          <w:noProof/>
        </w:rPr>
        <w:t>ev. 2008;</w:t>
      </w:r>
      <w:r>
        <w:rPr>
          <w:noProof/>
        </w:rPr>
        <w:t xml:space="preserve"> </w:t>
      </w:r>
      <w:r w:rsidRPr="00517AC6">
        <w:rPr>
          <w:noProof/>
        </w:rPr>
        <w:t>32(5):</w:t>
      </w:r>
      <w:r>
        <w:rPr>
          <w:noProof/>
        </w:rPr>
        <w:t xml:space="preserve"> </w:t>
      </w:r>
      <w:r w:rsidRPr="00517AC6">
        <w:rPr>
          <w:noProof/>
        </w:rPr>
        <w:t>795-820.</w:t>
      </w:r>
    </w:p>
    <w:p w14:paraId="5F6FBACB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lastRenderedPageBreak/>
        <w:t>7</w:t>
      </w:r>
      <w:r>
        <w:rPr>
          <w:noProof/>
        </w:rPr>
        <w:t>7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Chrétiennot-Dinet M, Courties C, Vaquer A, Neveux J, Claustre H, Lautier J, et al. A new marine picoeucaryote: </w:t>
      </w:r>
      <w:r w:rsidRPr="00F52EFF">
        <w:rPr>
          <w:i/>
          <w:noProof/>
        </w:rPr>
        <w:t>Ostreococcus tauri</w:t>
      </w:r>
      <w:r w:rsidRPr="00517AC6">
        <w:rPr>
          <w:noProof/>
        </w:rPr>
        <w:t xml:space="preserve"> gen. et sp. nov.(Chlorophyta, Prasinophyceae). Phycologia. 1995;</w:t>
      </w:r>
      <w:r>
        <w:rPr>
          <w:noProof/>
        </w:rPr>
        <w:t xml:space="preserve"> </w:t>
      </w:r>
      <w:r w:rsidRPr="00517AC6">
        <w:rPr>
          <w:noProof/>
        </w:rPr>
        <w:t>34(4):</w:t>
      </w:r>
      <w:r>
        <w:rPr>
          <w:noProof/>
        </w:rPr>
        <w:t xml:space="preserve"> </w:t>
      </w:r>
      <w:r w:rsidRPr="00517AC6">
        <w:rPr>
          <w:noProof/>
        </w:rPr>
        <w:t>285-92.</w:t>
      </w:r>
    </w:p>
    <w:p w14:paraId="5C5DEA64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7</w:t>
      </w:r>
      <w:r>
        <w:rPr>
          <w:noProof/>
        </w:rPr>
        <w:t>8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Eikrem W, Throndsen J. The ultrastructure of </w:t>
      </w:r>
      <w:r w:rsidRPr="00F52EFF">
        <w:rPr>
          <w:i/>
          <w:noProof/>
        </w:rPr>
        <w:t>Bathycoccus</w:t>
      </w:r>
      <w:r w:rsidRPr="00517AC6">
        <w:rPr>
          <w:noProof/>
        </w:rPr>
        <w:t xml:space="preserve"> gen. nov. and </w:t>
      </w:r>
      <w:r w:rsidRPr="00F52EFF">
        <w:rPr>
          <w:i/>
          <w:noProof/>
        </w:rPr>
        <w:t>B. prasinos</w:t>
      </w:r>
      <w:r w:rsidRPr="00517AC6">
        <w:rPr>
          <w:noProof/>
        </w:rPr>
        <w:t xml:space="preserve"> sp. nov., a non-motile picoplanktonic alga (Chlorophyta, Prasinophyceae) from the Mediterranean and Atlantic. Phycologia. 1990;</w:t>
      </w:r>
      <w:r>
        <w:rPr>
          <w:noProof/>
        </w:rPr>
        <w:t xml:space="preserve"> </w:t>
      </w:r>
      <w:r w:rsidRPr="00517AC6">
        <w:rPr>
          <w:noProof/>
        </w:rPr>
        <w:t>29(3):</w:t>
      </w:r>
      <w:r>
        <w:rPr>
          <w:noProof/>
        </w:rPr>
        <w:t xml:space="preserve"> </w:t>
      </w:r>
      <w:r w:rsidRPr="00517AC6">
        <w:rPr>
          <w:noProof/>
        </w:rPr>
        <w:t>344-50.</w:t>
      </w:r>
    </w:p>
    <w:p w14:paraId="19F5E6B5" w14:textId="77777777" w:rsidR="006C28B2" w:rsidRPr="00517AC6" w:rsidRDefault="006C28B2" w:rsidP="006C28B2">
      <w:pPr>
        <w:pStyle w:val="EndNoteBibliography"/>
        <w:rPr>
          <w:noProof/>
        </w:rPr>
      </w:pPr>
      <w:r>
        <w:rPr>
          <w:noProof/>
        </w:rPr>
        <w:t>79</w:t>
      </w:r>
      <w:r w:rsidRPr="00517AC6">
        <w:rPr>
          <w:noProof/>
        </w:rPr>
        <w:t>.</w:t>
      </w:r>
      <w:r w:rsidRPr="00517AC6">
        <w:rPr>
          <w:noProof/>
        </w:rPr>
        <w:tab/>
        <w:t>Collado-Fabbri S, Vaulot D, Ulloa O. Structure and seasonal dynamics of the eukaryotic picophytoplankton community in a wind</w:t>
      </w:r>
      <w:r w:rsidRPr="00517AC6">
        <w:rPr>
          <w:rFonts w:ascii="Calibri" w:eastAsia="Calibri" w:hAnsi="Calibri" w:cs="Calibri"/>
          <w:noProof/>
        </w:rPr>
        <w:t>‐</w:t>
      </w:r>
      <w:r w:rsidRPr="00517AC6">
        <w:rPr>
          <w:noProof/>
        </w:rPr>
        <w:t>driven coastal upwelling ecosystem. Limnol</w:t>
      </w:r>
      <w:r>
        <w:rPr>
          <w:noProof/>
        </w:rPr>
        <w:t xml:space="preserve"> </w:t>
      </w:r>
      <w:r w:rsidRPr="00517AC6">
        <w:rPr>
          <w:noProof/>
        </w:rPr>
        <w:t>Oceanogr 2011;</w:t>
      </w:r>
      <w:r>
        <w:rPr>
          <w:noProof/>
        </w:rPr>
        <w:t xml:space="preserve"> </w:t>
      </w:r>
      <w:r w:rsidRPr="00517AC6">
        <w:rPr>
          <w:noProof/>
        </w:rPr>
        <w:t>56(6):</w:t>
      </w:r>
      <w:r>
        <w:rPr>
          <w:noProof/>
        </w:rPr>
        <w:t xml:space="preserve"> </w:t>
      </w:r>
      <w:r w:rsidRPr="00517AC6">
        <w:rPr>
          <w:noProof/>
        </w:rPr>
        <w:t>2334-46.</w:t>
      </w:r>
    </w:p>
    <w:p w14:paraId="09A06235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0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Guillard RR, Keller MD, O'Kelly CJ, Floyd GL. </w:t>
      </w:r>
      <w:r w:rsidRPr="00F52EFF">
        <w:rPr>
          <w:i/>
          <w:noProof/>
        </w:rPr>
        <w:t>Pycnococcus provasolii</w:t>
      </w:r>
      <w:r w:rsidRPr="00517AC6">
        <w:rPr>
          <w:noProof/>
        </w:rPr>
        <w:t xml:space="preserve"> gen. et sp. nov., a coccoid prasinoxanthin</w:t>
      </w:r>
      <w:r w:rsidRPr="00517AC6">
        <w:rPr>
          <w:rFonts w:ascii="Calibri" w:eastAsia="Calibri" w:hAnsi="Calibri" w:cs="Calibri"/>
          <w:noProof/>
        </w:rPr>
        <w:t>‐</w:t>
      </w:r>
      <w:r w:rsidRPr="00517AC6">
        <w:rPr>
          <w:noProof/>
        </w:rPr>
        <w:t>containing phytoplankter from the western north Atlantic and Gulf of Mexico. J Phycol. 1991;</w:t>
      </w:r>
      <w:r>
        <w:rPr>
          <w:noProof/>
        </w:rPr>
        <w:t xml:space="preserve"> </w:t>
      </w:r>
      <w:r w:rsidRPr="00517AC6">
        <w:rPr>
          <w:noProof/>
        </w:rPr>
        <w:t>27(1):</w:t>
      </w:r>
      <w:r>
        <w:rPr>
          <w:noProof/>
        </w:rPr>
        <w:t xml:space="preserve"> </w:t>
      </w:r>
      <w:r w:rsidRPr="00517AC6">
        <w:rPr>
          <w:noProof/>
        </w:rPr>
        <w:t>39-47.</w:t>
      </w:r>
    </w:p>
    <w:p w14:paraId="68E4446C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1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Zingone A, Sarno D, Siano R, Marino D. The importance and distinctiveness of small-sized phytoplankton in the Magellan Straits. Polar </w:t>
      </w:r>
      <w:r>
        <w:rPr>
          <w:noProof/>
        </w:rPr>
        <w:t>B</w:t>
      </w:r>
      <w:r w:rsidRPr="00517AC6">
        <w:rPr>
          <w:noProof/>
        </w:rPr>
        <w:t>iol. 2011;</w:t>
      </w:r>
      <w:r>
        <w:rPr>
          <w:noProof/>
        </w:rPr>
        <w:t xml:space="preserve"> </w:t>
      </w:r>
      <w:r w:rsidRPr="00517AC6">
        <w:rPr>
          <w:noProof/>
        </w:rPr>
        <w:t>34(9):</w:t>
      </w:r>
      <w:r>
        <w:rPr>
          <w:noProof/>
        </w:rPr>
        <w:t xml:space="preserve"> </w:t>
      </w:r>
      <w:r w:rsidRPr="00517AC6">
        <w:rPr>
          <w:noProof/>
        </w:rPr>
        <w:t>1269-84.</w:t>
      </w:r>
    </w:p>
    <w:p w14:paraId="1821D3C8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2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Hasegawa T, Miyashita H, Kawachi M, Ikemoto H, Kurano N, Miyachi S, et al. </w:t>
      </w:r>
      <w:r w:rsidRPr="00A80E6F">
        <w:rPr>
          <w:i/>
          <w:noProof/>
        </w:rPr>
        <w:t>Prasinoderma coloniale</w:t>
      </w:r>
      <w:r w:rsidRPr="00517AC6">
        <w:rPr>
          <w:noProof/>
        </w:rPr>
        <w:t xml:space="preserve"> gen. et sp. nov., a new pelagic coccoid prasinophyte from the western Pacific ocean. Phycologia. 1996;</w:t>
      </w:r>
      <w:r>
        <w:rPr>
          <w:noProof/>
        </w:rPr>
        <w:t xml:space="preserve"> </w:t>
      </w:r>
      <w:r w:rsidRPr="00517AC6">
        <w:rPr>
          <w:noProof/>
        </w:rPr>
        <w:t>35(2):</w:t>
      </w:r>
      <w:r>
        <w:rPr>
          <w:noProof/>
        </w:rPr>
        <w:t xml:space="preserve"> </w:t>
      </w:r>
      <w:r w:rsidRPr="00517AC6">
        <w:rPr>
          <w:noProof/>
        </w:rPr>
        <w:t>170-6.</w:t>
      </w:r>
    </w:p>
    <w:p w14:paraId="64C64C63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3</w:t>
      </w:r>
      <w:r w:rsidRPr="00517AC6">
        <w:rPr>
          <w:noProof/>
        </w:rPr>
        <w:t>.</w:t>
      </w:r>
      <w:r w:rsidRPr="00517AC6">
        <w:rPr>
          <w:noProof/>
        </w:rPr>
        <w:tab/>
        <w:t>Winter A, Siesser WG. Coccolithophores: Cambridge University Press; 2006.</w:t>
      </w:r>
    </w:p>
    <w:p w14:paraId="266D5CAA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4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Medlin L, Zingone A. A taxonomic review of the genus </w:t>
      </w:r>
      <w:r w:rsidRPr="00F52EFF">
        <w:rPr>
          <w:i/>
          <w:noProof/>
        </w:rPr>
        <w:t>Phaeocystis</w:t>
      </w:r>
      <w:r w:rsidRPr="00517AC6">
        <w:rPr>
          <w:noProof/>
        </w:rPr>
        <w:t>. Biogeochemistry. 2007;</w:t>
      </w:r>
      <w:r>
        <w:rPr>
          <w:noProof/>
        </w:rPr>
        <w:t xml:space="preserve"> </w:t>
      </w:r>
      <w:r w:rsidRPr="00517AC6">
        <w:rPr>
          <w:noProof/>
        </w:rPr>
        <w:t>83(1-3):</w:t>
      </w:r>
      <w:r>
        <w:rPr>
          <w:noProof/>
        </w:rPr>
        <w:t xml:space="preserve"> </w:t>
      </w:r>
      <w:r w:rsidRPr="00517AC6">
        <w:rPr>
          <w:noProof/>
        </w:rPr>
        <w:t>3-18.</w:t>
      </w:r>
    </w:p>
    <w:p w14:paraId="4C88B269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5</w:t>
      </w:r>
      <w:r w:rsidRPr="00517AC6">
        <w:rPr>
          <w:noProof/>
        </w:rPr>
        <w:t>.</w:t>
      </w:r>
      <w:r w:rsidRPr="00517AC6">
        <w:rPr>
          <w:noProof/>
        </w:rPr>
        <w:tab/>
        <w:t xml:space="preserve">Vogt M, O'Brien C, Peloquin J, Schoemann V, Breton E, Estrada M, et al. Global marine plankton functional type biomass distributions: </w:t>
      </w:r>
      <w:r w:rsidRPr="00F52EFF">
        <w:rPr>
          <w:i/>
          <w:noProof/>
        </w:rPr>
        <w:t>Phaeocystis</w:t>
      </w:r>
      <w:r w:rsidRPr="00517AC6">
        <w:rPr>
          <w:noProof/>
        </w:rPr>
        <w:t xml:space="preserve"> spp. Earth Syst Sci Data. 2012;</w:t>
      </w:r>
      <w:r>
        <w:rPr>
          <w:noProof/>
        </w:rPr>
        <w:t xml:space="preserve"> </w:t>
      </w:r>
      <w:r w:rsidRPr="00517AC6">
        <w:rPr>
          <w:noProof/>
        </w:rPr>
        <w:t>4(1):107-20.</w:t>
      </w:r>
    </w:p>
    <w:p w14:paraId="33313904" w14:textId="77777777" w:rsidR="006C28B2" w:rsidRPr="00517AC6" w:rsidRDefault="006C28B2" w:rsidP="006C28B2">
      <w:pPr>
        <w:pStyle w:val="EndNoteBibliography"/>
        <w:rPr>
          <w:noProof/>
        </w:rPr>
      </w:pPr>
      <w:r w:rsidRPr="00517AC6">
        <w:rPr>
          <w:noProof/>
        </w:rPr>
        <w:t>8</w:t>
      </w:r>
      <w:r>
        <w:rPr>
          <w:noProof/>
        </w:rPr>
        <w:t>6</w:t>
      </w:r>
      <w:r w:rsidRPr="00517AC6">
        <w:rPr>
          <w:noProof/>
        </w:rPr>
        <w:t>.</w:t>
      </w:r>
      <w:r w:rsidRPr="00517AC6">
        <w:rPr>
          <w:noProof/>
        </w:rPr>
        <w:tab/>
        <w:t>Villac MC, M</w:t>
      </w:r>
      <w:r>
        <w:rPr>
          <w:noProof/>
        </w:rPr>
        <w:t>elo</w:t>
      </w:r>
      <w:r w:rsidRPr="00517AC6">
        <w:rPr>
          <w:noProof/>
        </w:rPr>
        <w:t xml:space="preserve"> S, M</w:t>
      </w:r>
      <w:r>
        <w:rPr>
          <w:noProof/>
        </w:rPr>
        <w:t>enzes</w:t>
      </w:r>
      <w:r w:rsidRPr="00517AC6">
        <w:rPr>
          <w:noProof/>
        </w:rPr>
        <w:t xml:space="preserve"> M, T</w:t>
      </w:r>
      <w:r>
        <w:rPr>
          <w:noProof/>
        </w:rPr>
        <w:t xml:space="preserve">enenbaum </w:t>
      </w:r>
      <w:r w:rsidRPr="00517AC6">
        <w:rPr>
          <w:noProof/>
        </w:rPr>
        <w:t xml:space="preserve">DR. </w:t>
      </w:r>
      <w:r w:rsidRPr="00F52EFF">
        <w:rPr>
          <w:i/>
          <w:noProof/>
        </w:rPr>
        <w:t>Pseudo-nitzschia brasiliana</w:t>
      </w:r>
      <w:r w:rsidRPr="00517AC6">
        <w:rPr>
          <w:noProof/>
        </w:rPr>
        <w:t xml:space="preserve"> (Bacillariophyceae), an opportunistic diatom on the coast of the state of Rio de Janeiro, Brazil. Atlântica, Rio Grande. 2005;</w:t>
      </w:r>
      <w:r>
        <w:rPr>
          <w:noProof/>
        </w:rPr>
        <w:t xml:space="preserve"> </w:t>
      </w:r>
      <w:r w:rsidRPr="00517AC6">
        <w:rPr>
          <w:noProof/>
        </w:rPr>
        <w:t>27(2):139-45.</w:t>
      </w:r>
    </w:p>
    <w:p w14:paraId="0B6325B8" w14:textId="77777777" w:rsidR="006C28B2" w:rsidRDefault="006C28B2" w:rsidP="002162C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color w:val="000000" w:themeColor="text1"/>
        </w:rPr>
      </w:pPr>
    </w:p>
    <w:p w14:paraId="5B54B734" w14:textId="77777777" w:rsidR="002162C8" w:rsidRDefault="002162C8" w:rsidP="002162C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color w:val="000000" w:themeColor="text1"/>
        </w:rPr>
      </w:pPr>
    </w:p>
    <w:p w14:paraId="5C053D1A" w14:textId="77777777" w:rsidR="002162C8" w:rsidRDefault="002162C8" w:rsidP="002162C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color w:val="000000" w:themeColor="text1"/>
        </w:rPr>
      </w:pPr>
    </w:p>
    <w:p w14:paraId="2EF7481E" w14:textId="4F2C4A66" w:rsidR="00A17885" w:rsidRDefault="006C28B2"/>
    <w:sectPr w:rsidR="00A17885" w:rsidSect="001E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D7CBA"/>
    <w:rsid w:val="00047D8B"/>
    <w:rsid w:val="000F3ADB"/>
    <w:rsid w:val="001761FD"/>
    <w:rsid w:val="001E540C"/>
    <w:rsid w:val="001E7932"/>
    <w:rsid w:val="002162C8"/>
    <w:rsid w:val="0026641F"/>
    <w:rsid w:val="002836BC"/>
    <w:rsid w:val="003514C2"/>
    <w:rsid w:val="00392115"/>
    <w:rsid w:val="00396FF2"/>
    <w:rsid w:val="00435102"/>
    <w:rsid w:val="0045243F"/>
    <w:rsid w:val="004627BD"/>
    <w:rsid w:val="0052166F"/>
    <w:rsid w:val="006B537C"/>
    <w:rsid w:val="006C28B2"/>
    <w:rsid w:val="00715F74"/>
    <w:rsid w:val="007B6A61"/>
    <w:rsid w:val="008040BE"/>
    <w:rsid w:val="008D3E54"/>
    <w:rsid w:val="00930E29"/>
    <w:rsid w:val="0094698E"/>
    <w:rsid w:val="00947ABD"/>
    <w:rsid w:val="00961BFA"/>
    <w:rsid w:val="00986C50"/>
    <w:rsid w:val="0099105B"/>
    <w:rsid w:val="00B54879"/>
    <w:rsid w:val="00B63737"/>
    <w:rsid w:val="00BB1D2E"/>
    <w:rsid w:val="00BC14CF"/>
    <w:rsid w:val="00BD7CBA"/>
    <w:rsid w:val="00BF61A7"/>
    <w:rsid w:val="00C02D67"/>
    <w:rsid w:val="00CC5D94"/>
    <w:rsid w:val="00DE2CAB"/>
    <w:rsid w:val="00DF4819"/>
    <w:rsid w:val="00EA527B"/>
    <w:rsid w:val="00ED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882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7CBA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C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D3E54"/>
    <w:pPr>
      <w:jc w:val="center"/>
    </w:pPr>
  </w:style>
  <w:style w:type="paragraph" w:customStyle="1" w:styleId="EndNoteBibliography">
    <w:name w:val="EndNote Bibliography"/>
    <w:basedOn w:val="Normal"/>
    <w:rsid w:val="008D3E54"/>
  </w:style>
  <w:style w:type="paragraph" w:styleId="BalloonText">
    <w:name w:val="Balloon Text"/>
    <w:basedOn w:val="Normal"/>
    <w:link w:val="BalloonTextChar"/>
    <w:uiPriority w:val="99"/>
    <w:semiHidden/>
    <w:unhideWhenUsed/>
    <w:rsid w:val="008040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BE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54879"/>
    <w:pPr>
      <w:ind w:left="720"/>
      <w:contextualSpacing/>
    </w:pPr>
    <w:rPr>
      <w:rFonts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BF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BF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9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545</Words>
  <Characters>31612</Characters>
  <Application>Microsoft Macintosh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s Conley</dc:creator>
  <cp:keywords/>
  <dc:description/>
  <cp:lastModifiedBy>Keats Conley</cp:lastModifiedBy>
  <cp:revision>15</cp:revision>
  <dcterms:created xsi:type="dcterms:W3CDTF">2017-03-08T00:20:00Z</dcterms:created>
  <dcterms:modified xsi:type="dcterms:W3CDTF">2017-08-09T17:00:00Z</dcterms:modified>
</cp:coreProperties>
</file>